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719"/>
        <w:tblW w:w="15021" w:type="dxa"/>
        <w:tblLook w:val="04A0" w:firstRow="1" w:lastRow="0" w:firstColumn="1" w:lastColumn="0" w:noHBand="0" w:noVBand="1"/>
      </w:tblPr>
      <w:tblGrid>
        <w:gridCol w:w="2473"/>
        <w:gridCol w:w="9159"/>
        <w:gridCol w:w="3389"/>
      </w:tblGrid>
      <w:tr w:rsidR="00190000" w:rsidRPr="00985777" w14:paraId="0D656A29" w14:textId="77777777" w:rsidTr="00BE433F">
        <w:trPr>
          <w:trHeight w:val="290"/>
        </w:trPr>
        <w:tc>
          <w:tcPr>
            <w:tcW w:w="150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614" w14:textId="60047102" w:rsidR="00DB6F73" w:rsidRDefault="00DB6F73" w:rsidP="009C68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19BFC87" w14:textId="3031ADC9" w:rsidR="00190000" w:rsidRDefault="00190000" w:rsidP="009C68F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9BB603" w14:textId="52C35125" w:rsidR="001065C2" w:rsidRDefault="001065C2" w:rsidP="0073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5A25474" w14:textId="77777777" w:rsidR="001065C2" w:rsidRDefault="001065C2" w:rsidP="0073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EA3E96" w14:textId="011CB5B5" w:rsidR="007356C6" w:rsidRPr="00D9257F" w:rsidRDefault="007356C6" w:rsidP="0073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01B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Pr="00C5501B">
              <w:rPr>
                <w:rFonts w:ascii="Times New Roman" w:hAnsi="Times New Roman" w:cs="Times New Roman"/>
                <w:sz w:val="24"/>
                <w:szCs w:val="24"/>
              </w:rPr>
              <w:t xml:space="preserve">. Overview of </w:t>
            </w:r>
            <w:r w:rsidR="000D60F5">
              <w:rPr>
                <w:rFonts w:ascii="Times New Roman" w:hAnsi="Times New Roman" w:cs="Times New Roman"/>
                <w:sz w:val="24"/>
                <w:szCs w:val="24"/>
              </w:rPr>
              <w:t xml:space="preserve">CHoBI7 mHealth Program </w:t>
            </w:r>
            <w:r w:rsidR="00E3210B" w:rsidRPr="00C5501B">
              <w:rPr>
                <w:rFonts w:ascii="Times New Roman" w:hAnsi="Times New Roman" w:cs="Times New Roman"/>
                <w:sz w:val="24"/>
                <w:szCs w:val="24"/>
              </w:rPr>
              <w:t xml:space="preserve">Pilot </w:t>
            </w:r>
            <w:bookmarkStart w:id="0" w:name="_GoBack"/>
            <w:bookmarkEnd w:id="0"/>
            <w:del w:id="1" w:author="Christine Marie George" w:date="2019-07-26T10:28:00Z">
              <w:r w:rsidRPr="00C5501B" w:rsidDel="00A90DE0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Intervention </w:delText>
              </w:r>
            </w:del>
            <w:r w:rsidRPr="00C5501B">
              <w:rPr>
                <w:rFonts w:ascii="Times New Roman" w:hAnsi="Times New Roman" w:cs="Times New Roman"/>
                <w:sz w:val="24"/>
                <w:szCs w:val="24"/>
              </w:rPr>
              <w:t>Activities by Arm</w:t>
            </w:r>
          </w:p>
          <w:tbl>
            <w:tblPr>
              <w:tblpPr w:leftFromText="180" w:rightFromText="180" w:vertAnchor="text" w:tblpY="1"/>
              <w:tblOverlap w:val="never"/>
              <w:tblW w:w="13405" w:type="dxa"/>
              <w:tblLook w:val="04A0" w:firstRow="1" w:lastRow="0" w:firstColumn="1" w:lastColumn="0" w:noHBand="0" w:noVBand="1"/>
            </w:tblPr>
            <w:tblGrid>
              <w:gridCol w:w="2240"/>
              <w:gridCol w:w="3520"/>
              <w:gridCol w:w="3690"/>
              <w:gridCol w:w="3955"/>
            </w:tblGrid>
            <w:tr w:rsidR="007356C6" w:rsidRPr="0030775A" w14:paraId="414A4E64" w14:textId="77777777" w:rsidTr="00AE2E4F">
              <w:trPr>
                <w:trHeight w:val="440"/>
              </w:trPr>
              <w:tc>
                <w:tcPr>
                  <w:tcW w:w="22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6FC413" w14:textId="77777777" w:rsidR="007356C6" w:rsidRPr="0030775A" w:rsidRDefault="007356C6" w:rsidP="007356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 </w:t>
                  </w:r>
                </w:p>
              </w:tc>
              <w:tc>
                <w:tcPr>
                  <w:tcW w:w="3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C206F6" w14:textId="24FB06CF" w:rsidR="007356C6" w:rsidRPr="0030775A" w:rsidRDefault="007356C6" w:rsidP="00E3210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Standard </w:t>
                  </w:r>
                  <w:r w:rsidR="00E321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Recommendation</w:t>
                  </w:r>
                  <w:r w:rsidRPr="0030775A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 xml:space="preserve"> Arm</w:t>
                  </w:r>
                </w:p>
              </w:tc>
              <w:tc>
                <w:tcPr>
                  <w:tcW w:w="36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8AF4E2" w14:textId="3CA7696D" w:rsidR="00E3210B" w:rsidRDefault="00C5501B" w:rsidP="007356C6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Health with no Home V</w:t>
                  </w:r>
                  <w:r w:rsidR="00245503" w:rsidRPr="002455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sits</w:t>
                  </w:r>
                  <w:r w:rsidR="00E3210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</w:p>
                <w:p w14:paraId="2A91E129" w14:textId="29E17A10" w:rsidR="007356C6" w:rsidRPr="00245503" w:rsidRDefault="00E3210B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rm</w:t>
                  </w:r>
                </w:p>
              </w:tc>
              <w:tc>
                <w:tcPr>
                  <w:tcW w:w="395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48A4F" w14:textId="6FA32888" w:rsidR="007356C6" w:rsidRDefault="00C5501B" w:rsidP="007356C6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mHealth with Home V</w:t>
                  </w:r>
                  <w:r w:rsidR="00245503" w:rsidRPr="0024550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sits</w:t>
                  </w:r>
                </w:p>
                <w:p w14:paraId="3977BAE9" w14:textId="77CCD7FD" w:rsidR="00E3210B" w:rsidRPr="00245503" w:rsidRDefault="00E3210B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rm</w:t>
                  </w:r>
                </w:p>
              </w:tc>
            </w:tr>
            <w:tr w:rsidR="007356C6" w:rsidRPr="0030775A" w14:paraId="23740239" w14:textId="77777777" w:rsidTr="00AE2E4F">
              <w:trPr>
                <w:trHeight w:val="1870"/>
              </w:trPr>
              <w:tc>
                <w:tcPr>
                  <w:tcW w:w="22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AE32AF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 xml:space="preserve">Intervention Visits and </w:t>
                  </w:r>
                </w:p>
                <w:p w14:paraId="67DB540A" w14:textId="77777777" w:rsidR="007356C6" w:rsidRPr="0030775A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Phone Messages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33F61F" w14:textId="57E77E08" w:rsidR="007356C6" w:rsidRPr="0030775A" w:rsidRDefault="007356C6" w:rsidP="0086153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Health Facility  Visit</w:t>
                  </w:r>
                </w:p>
              </w:tc>
              <w:tc>
                <w:tcPr>
                  <w:tcW w:w="36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75F215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14:paraId="1FD4DBE8" w14:textId="74883778" w:rsidR="007356C6" w:rsidRDefault="00861534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Health</w:t>
                  </w:r>
                  <w:r w:rsidR="007356C6"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Facility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Visit</w:t>
                  </w:r>
                  <w:r w:rsidR="007356C6"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      &amp;                                        </w:t>
                  </w:r>
                </w:p>
                <w:p w14:paraId="440529AC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oBI7 Mobile Health Program</w:t>
                  </w:r>
                </w:p>
                <w:p w14:paraId="151C95E3" w14:textId="77777777" w:rsidR="007356C6" w:rsidRPr="0030775A" w:rsidRDefault="007356C6" w:rsidP="007356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39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AED63F" w14:textId="267F0A65" w:rsidR="007356C6" w:rsidRDefault="00E3210B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1 </w:t>
                  </w:r>
                  <w:r w:rsidR="007356C6"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Health Facility 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sit</w:t>
                  </w:r>
                  <w:r w:rsidR="007356C6"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                     </w:t>
                  </w:r>
                </w:p>
                <w:p w14:paraId="425DEBE1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&amp;                                             </w:t>
                  </w:r>
                </w:p>
                <w:p w14:paraId="282EEB09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2 Home Visits                           </w:t>
                  </w:r>
                </w:p>
                <w:p w14:paraId="2AFB7902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&amp;                                  </w:t>
                  </w:r>
                </w:p>
                <w:p w14:paraId="0C5E192C" w14:textId="77777777" w:rsidR="007356C6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oBI7 Mobile Health Program</w:t>
                  </w:r>
                </w:p>
                <w:p w14:paraId="10F85F7D" w14:textId="77777777" w:rsidR="007356C6" w:rsidRPr="0030775A" w:rsidRDefault="007356C6" w:rsidP="007356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7356C6" w:rsidRPr="0030775A" w14:paraId="2CAAF17B" w14:textId="77777777" w:rsidTr="00AE2E4F">
              <w:trPr>
                <w:trHeight w:val="4499"/>
              </w:trPr>
              <w:tc>
                <w:tcPr>
                  <w:tcW w:w="22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8606F2" w14:textId="77777777" w:rsidR="007356C6" w:rsidRPr="0030775A" w:rsidRDefault="007356C6" w:rsidP="007356C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4"/>
                      <w:szCs w:val="24"/>
                    </w:rPr>
                    <w:t>Intervention Activities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C53B46" w14:textId="5398C374" w:rsidR="007356C6" w:rsidRPr="0030775A" w:rsidRDefault="007356C6" w:rsidP="000104A8">
                  <w:pPr>
                    <w:pStyle w:val="ListParagraph"/>
                    <w:numPr>
                      <w:ilvl w:val="0"/>
                      <w:numId w:val="3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delivers the </w:t>
                  </w:r>
                  <w:r w:rsidR="00E3210B">
                    <w:rPr>
                      <w:rFonts w:ascii="Times New Roman" w:eastAsia="Times New Roman" w:hAnsi="Times New Roman" w:cs="Times New Roman"/>
                      <w:color w:val="000000"/>
                    </w:rPr>
                    <w:t>s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andard </w:t>
                  </w:r>
                  <w:r w:rsidR="00E3210B">
                    <w:rPr>
                      <w:rFonts w:ascii="Times New Roman" w:eastAsia="Times New Roman" w:hAnsi="Times New Roman" w:cs="Times New Roman"/>
                      <w:color w:val="000000"/>
                    </w:rPr>
                    <w:t>recommendation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on </w:t>
                  </w:r>
                  <w:r w:rsidR="000104A8">
                    <w:rPr>
                      <w:rFonts w:ascii="Times New Roman" w:eastAsia="Times New Roman" w:hAnsi="Times New Roman" w:cs="Times New Roman"/>
                      <w:color w:val="000000"/>
                    </w:rPr>
                    <w:t>the use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of oral rehydration solution (ORS) for </w:t>
                  </w:r>
                  <w:r w:rsidR="00E3210B">
                    <w:rPr>
                      <w:rFonts w:ascii="Times New Roman" w:eastAsia="Times New Roman" w:hAnsi="Times New Roman" w:cs="Times New Roman"/>
                      <w:color w:val="000000"/>
                    </w:rPr>
                    <w:t>dehydration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in the health facility</w:t>
                  </w:r>
                </w:p>
              </w:tc>
              <w:tc>
                <w:tcPr>
                  <w:tcW w:w="36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1F37A9D" w14:textId="27E0B748" w:rsidR="00E3210B" w:rsidRDefault="00E3210B" w:rsidP="007356C6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delivers th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andard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ecommendation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on </w:t>
                  </w:r>
                  <w:r w:rsidR="005919B1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he 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use of 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>ORS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for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dehydration in the health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facility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.</w:t>
                  </w:r>
                </w:p>
                <w:p w14:paraId="600DDC1D" w14:textId="77777777" w:rsidR="000104A8" w:rsidRDefault="007356C6" w:rsidP="000104A8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delivers the CHoBI7 flipbook module and </w:t>
                  </w:r>
                  <w:r w:rsidR="000104A8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iarrhea prevention package in the health facility to the diarrhea patient and their household members. </w:t>
                  </w:r>
                </w:p>
                <w:p w14:paraId="07B491D7" w14:textId="15369514" w:rsidR="007356C6" w:rsidRPr="0030775A" w:rsidRDefault="001C2D76" w:rsidP="005919B1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Voice and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t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ext messages are sent to households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by the 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>CHoBI7 mHealth progr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am bi-weekly for 1 year.</w:t>
                  </w:r>
                </w:p>
              </w:tc>
              <w:tc>
                <w:tcPr>
                  <w:tcW w:w="39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5C0E118" w14:textId="4CCF605B" w:rsidR="005919B1" w:rsidRDefault="005919B1" w:rsidP="005919B1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delivers the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andard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recommendation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on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he 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>use of ORS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for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dehydration in the health</w:t>
                  </w: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facility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.</w:t>
                  </w:r>
                </w:p>
                <w:p w14:paraId="0AF459FD" w14:textId="77777777" w:rsidR="005919B1" w:rsidRDefault="005919B1" w:rsidP="005919B1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delivers the CHoBI7 flipbook module and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diarrhea prevention package in the health facility to the diarrhea patient and their household members. </w:t>
                  </w:r>
                </w:p>
                <w:p w14:paraId="41191E0A" w14:textId="6A01F010" w:rsidR="001C2D76" w:rsidRDefault="005919B1" w:rsidP="005919B1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5919B1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Promoter visits 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he diarrhea patient </w:t>
                  </w:r>
                  <w:r w:rsidRPr="005919B1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household twice to deliver </w:t>
                  </w:r>
                  <w:r w:rsidR="00C5501B" w:rsidRPr="0030775A">
                    <w:rPr>
                      <w:rFonts w:ascii="Times New Roman" w:eastAsia="Times New Roman" w:hAnsi="Times New Roman" w:cs="Times New Roman"/>
                      <w:color w:val="000000"/>
                    </w:rPr>
                    <w:t>the CHoBI7 flipbook module</w:t>
                  </w:r>
                  <w:r w:rsidRPr="005919B1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>(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home visits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>)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during the first </w:t>
                  </w:r>
                  <w:r w:rsidR="00C5501B">
                    <w:rPr>
                      <w:rFonts w:ascii="Times New Roman" w:eastAsia="Times New Roman" w:hAnsi="Times New Roman" w:cs="Times New Roman"/>
                      <w:color w:val="000000"/>
                    </w:rPr>
                    <w:t>week after the diarrhea patient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is admitted to the health facility.</w:t>
                  </w:r>
                </w:p>
                <w:p w14:paraId="03B40831" w14:textId="21EB3AF5" w:rsidR="007356C6" w:rsidRPr="0030775A" w:rsidRDefault="001C2D76" w:rsidP="001C2D76">
                  <w:pPr>
                    <w:pStyle w:val="ListParagraph"/>
                    <w:numPr>
                      <w:ilvl w:val="0"/>
                      <w:numId w:val="4"/>
                    </w:numPr>
                  </w:pPr>
                  <w:r w:rsidRPr="001C2D76">
                    <w:rPr>
                      <w:rFonts w:ascii="Times New Roman" w:eastAsia="Times New Roman" w:hAnsi="Times New Roman" w:cs="Times New Roman"/>
                      <w:color w:val="000000"/>
                    </w:rPr>
                    <w:t>Voice and text messages are sent to households by the CHoBI7 mHealth program bi-weekly for 1 year.</w:t>
                  </w:r>
                </w:p>
              </w:tc>
            </w:tr>
          </w:tbl>
          <w:p w14:paraId="34FEBF92" w14:textId="04B3C277" w:rsidR="007356C6" w:rsidRDefault="007356C6" w:rsidP="007356C6">
            <w:r>
              <w:br w:type="textWrapping" w:clear="all"/>
            </w:r>
          </w:p>
          <w:p w14:paraId="75124BCE" w14:textId="77777777" w:rsidR="007356C6" w:rsidRDefault="007356C6" w:rsidP="0073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50ECFC" w14:textId="77777777" w:rsidR="007356C6" w:rsidRDefault="007356C6" w:rsidP="0073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C1F769F" w14:textId="77777777" w:rsidR="007356C6" w:rsidRDefault="007356C6" w:rsidP="0073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tbl>
            <w:tblPr>
              <w:tblStyle w:val="TableGrid"/>
              <w:tblW w:w="14804" w:type="dxa"/>
              <w:tblLook w:val="04A0" w:firstRow="1" w:lastRow="0" w:firstColumn="1" w:lastColumn="0" w:noHBand="0" w:noVBand="1"/>
            </w:tblPr>
            <w:tblGrid>
              <w:gridCol w:w="1564"/>
              <w:gridCol w:w="2527"/>
              <w:gridCol w:w="10713"/>
            </w:tblGrid>
            <w:tr w:rsidR="007356C6" w:rsidRPr="002F39C9" w14:paraId="0357F4B7" w14:textId="77777777" w:rsidTr="00AE2E4F">
              <w:trPr>
                <w:trHeight w:val="483"/>
              </w:trPr>
              <w:tc>
                <w:tcPr>
                  <w:tcW w:w="14804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E1694D1" w14:textId="0B63A167" w:rsidR="007356C6" w:rsidRPr="002F39C9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Supplementary Table 2. </w:t>
                  </w:r>
                  <w:r w:rsidR="000D60F5" w:rsidRPr="000D60F5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CHoBI7 mHealth Program</w:t>
                  </w:r>
                  <w:r w:rsidR="000D60F5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985777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Mobile Messages Played During the First Group Discussion</w:t>
                  </w:r>
                </w:p>
              </w:tc>
            </w:tr>
            <w:tr w:rsidR="007356C6" w:rsidRPr="002F39C9" w14:paraId="2C8E7012" w14:textId="77777777" w:rsidTr="00AE2E4F">
              <w:trPr>
                <w:trHeight w:val="399"/>
              </w:trPr>
              <w:tc>
                <w:tcPr>
                  <w:tcW w:w="1564" w:type="dxa"/>
                  <w:tcBorders>
                    <w:top w:val="single" w:sz="4" w:space="0" w:color="auto"/>
                  </w:tcBorders>
                </w:tcPr>
                <w:p w14:paraId="6053BB56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527" w:type="dxa"/>
                  <w:tcBorders>
                    <w:top w:val="single" w:sz="4" w:space="0" w:color="auto"/>
                  </w:tcBorders>
                </w:tcPr>
                <w:p w14:paraId="0746CE8D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Message Type and Topic</w:t>
                  </w:r>
                </w:p>
              </w:tc>
              <w:tc>
                <w:tcPr>
                  <w:tcW w:w="10713" w:type="dxa"/>
                  <w:tcBorders>
                    <w:top w:val="single" w:sz="4" w:space="0" w:color="auto"/>
                  </w:tcBorders>
                </w:tcPr>
                <w:p w14:paraId="426EB7D0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Content</w:t>
                  </w:r>
                </w:p>
              </w:tc>
            </w:tr>
            <w:tr w:rsidR="007356C6" w:rsidRPr="002F39C9" w14:paraId="2B15A0BC" w14:textId="77777777" w:rsidTr="00AE2E4F">
              <w:trPr>
                <w:trHeight w:val="3048"/>
              </w:trPr>
              <w:tc>
                <w:tcPr>
                  <w:tcW w:w="1564" w:type="dxa"/>
                </w:tcPr>
                <w:p w14:paraId="6F6E1D48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essage 1</w:t>
                  </w:r>
                </w:p>
              </w:tc>
              <w:tc>
                <w:tcPr>
                  <w:tcW w:w="2527" w:type="dxa"/>
                </w:tcPr>
                <w:p w14:paraId="6E663C94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oice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roduction of characters, 7-day high-risk period for diarrhea transmission, intervention hardware setup</w:t>
                  </w:r>
                </w:p>
              </w:tc>
              <w:tc>
                <w:tcPr>
                  <w:tcW w:w="10713" w:type="dxa"/>
                </w:tcPr>
                <w:p w14:paraId="632EE97B" w14:textId="0037BD6A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ssalamulalaikum, my name is Dr. Chobi apa from the Mohakhali Cholera Hospital. I’m going to be speaking with you regularly over the next few months about handwashing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with soap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nd water treatment, to help remind you how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o keep your family safe from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ore severe diarrhea!</w:t>
                  </w:r>
                </w:p>
                <w:p w14:paraId="19C00D4B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77CAC884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l of my calls and messages will be free.</w:t>
                  </w:r>
                </w:p>
                <w:p w14:paraId="397B5ABA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C546544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 now and for the next 7 days, your family is at a very high risk for getting severe diarrhea again – I want to share information with you to help prevent this!</w:t>
                  </w:r>
                </w:p>
                <w:p w14:paraId="5CBDB76B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75327C47" w14:textId="756A2EDF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You may have just gotten home from the hospital, where my CHoBI7 staff gave you a handwashing station and safe water storage bucket.  Have you set up the water bucket on a stool, table or other high place?  Add the chlorine tablet and cover it with the lid! </w:t>
                  </w:r>
                </w:p>
                <w:p w14:paraId="2CD6AC07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2924250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lso make sure the handwashing station is in a convenient place for all your family to use!  It should be sitting on the provided stool, and the soapy water bottle should be next to it.</w:t>
                  </w:r>
                </w:p>
                <w:p w14:paraId="0006D2A1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20CB1C9E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’ll talk to you again tomorrow, take care!</w:t>
                  </w:r>
                </w:p>
              </w:tc>
            </w:tr>
            <w:tr w:rsidR="007356C6" w:rsidRPr="002F39C9" w14:paraId="167EA0DB" w14:textId="77777777" w:rsidTr="00AE2E4F">
              <w:trPr>
                <w:trHeight w:val="51"/>
              </w:trPr>
              <w:tc>
                <w:tcPr>
                  <w:tcW w:w="1564" w:type="dxa"/>
                </w:tcPr>
                <w:p w14:paraId="77C40A69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essage 2</w:t>
                  </w:r>
                </w:p>
              </w:tc>
              <w:tc>
                <w:tcPr>
                  <w:tcW w:w="2527" w:type="dxa"/>
                </w:tcPr>
                <w:p w14:paraId="36D04E3D" w14:textId="0595170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Voice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ntroduction of characters, 4 key times for hand washing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with soap</w:t>
                  </w:r>
                </w:p>
              </w:tc>
              <w:tc>
                <w:tcPr>
                  <w:tcW w:w="10713" w:type="dxa"/>
                </w:tcPr>
                <w:p w14:paraId="705649CE" w14:textId="2020EBDD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ssalamulalaikum, this is Dr. Chobi apa from Mohakhali Cholera Hospital calling again. 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 h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pe that your family is feeling well. I am with </w:t>
                  </w:r>
                  <w:r w:rsidRPr="00070F68">
                    <w:rPr>
                      <w:rFonts w:ascii="Times New Roman" w:eastAsia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klima.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We have been discussing how important washing your hands 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ith soap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s.</w:t>
                  </w:r>
                </w:p>
                <w:p w14:paraId="395A6743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5C383FE4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 upsetting thing is that severe diarrhea comes from germs in feces, and spreads through hands and water.</w:t>
                  </w:r>
                </w:p>
                <w:p w14:paraId="74F803C3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69B54C4B" w14:textId="2A05528E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o protect your family from these germs, make sure your whole family washes their hands 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ith soap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 4 key times:</w:t>
                  </w:r>
                </w:p>
                <w:p w14:paraId="6B3CCE35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16BFB5DA" w14:textId="746AFE50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fter defecation, after cleaning child feces and 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 child’s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us, before preparing food and before eating or feeding children.  Don’t forget to use soapy water each time, and ask your family members to do the same!</w:t>
                  </w:r>
                </w:p>
                <w:p w14:paraId="53B02391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2751546F" w14:textId="272D37C6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eastAsia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klima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>, C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 you tell me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bout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the importance of washing your hands with soapy water?</w:t>
                  </w:r>
                </w:p>
                <w:p w14:paraId="7620E93B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67A08480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eastAsia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klima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: Yes! Washing with soapy water keeps my hands free from germs so that my family can stay healthy!</w:t>
                  </w:r>
                </w:p>
                <w:p w14:paraId="14081D4F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16592E60" w14:textId="1E206D88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I also know how to wash my hands properly</w:t>
                  </w:r>
                  <w:r w:rsidR="00CE787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with soap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. First, I must wet my hands and rub them together with soapy water. Then I rub my hands, palm and surface, between my fingers and under the nails! I keep this up for 20 seconds.  Now I’m done, and just rinse my hands with water and dry them with a clean dry towel.</w:t>
                  </w:r>
                </w:p>
                <w:p w14:paraId="7654E812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3257FA85" w14:textId="5D16BBAB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Dr. Chobi:  Thank you, </w:t>
                  </w:r>
                  <w:r w:rsidRPr="00070F68">
                    <w:rPr>
                      <w:rFonts w:ascii="Times New Roman" w:eastAsia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klima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! That’s absolutely right! Thank you for reviewing that with me. You and </w:t>
                  </w:r>
                  <w:r w:rsidRPr="00070F68">
                    <w:rPr>
                      <w:rFonts w:ascii="Times New Roman" w:eastAsia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klima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are starting to become experts on these things. I’ll send you some SMS over the next few days to help you remember what we’ve already spoken about.</w:t>
                  </w:r>
                </w:p>
                <w:p w14:paraId="74327D15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FF57462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member, the health of your family is in your hands!</w:t>
                  </w:r>
                </w:p>
              </w:tc>
            </w:tr>
            <w:tr w:rsidR="007356C6" w:rsidRPr="002F39C9" w14:paraId="1A9B08F7" w14:textId="77777777" w:rsidTr="00AE2E4F">
              <w:trPr>
                <w:trHeight w:val="347"/>
              </w:trPr>
              <w:tc>
                <w:tcPr>
                  <w:tcW w:w="1564" w:type="dxa"/>
                </w:tcPr>
                <w:p w14:paraId="12EDAF74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lastRenderedPageBreak/>
                    <w:t>Message 3</w:t>
                  </w:r>
                </w:p>
              </w:tc>
              <w:tc>
                <w:tcPr>
                  <w:tcW w:w="2527" w:type="dxa"/>
                </w:tcPr>
                <w:p w14:paraId="4370A9F7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ext: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Water treatment</w:t>
                  </w:r>
                </w:p>
              </w:tc>
              <w:tc>
                <w:tcPr>
                  <w:tcW w:w="10713" w:type="dxa"/>
                </w:tcPr>
                <w:p w14:paraId="543544BE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Your water may look clean but how do you know if it is free of germs? When you boil your water then you know.</w:t>
                  </w:r>
                </w:p>
              </w:tc>
            </w:tr>
            <w:tr w:rsidR="007356C6" w:rsidRPr="002F39C9" w14:paraId="745F6274" w14:textId="77777777" w:rsidTr="00AE2E4F">
              <w:trPr>
                <w:trHeight w:val="215"/>
              </w:trPr>
              <w:tc>
                <w:tcPr>
                  <w:tcW w:w="1564" w:type="dxa"/>
                </w:tcPr>
                <w:p w14:paraId="48B39A56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Message 4</w:t>
                  </w:r>
                </w:p>
              </w:tc>
              <w:tc>
                <w:tcPr>
                  <w:tcW w:w="2527" w:type="dxa"/>
                </w:tcPr>
                <w:p w14:paraId="2D34AE55" w14:textId="77777777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ext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: Disgust </w:t>
                  </w:r>
                </w:p>
              </w:tc>
              <w:tc>
                <w:tcPr>
                  <w:tcW w:w="10713" w:type="dxa"/>
                </w:tcPr>
                <w:p w14:paraId="5910CB98" w14:textId="124EA753" w:rsidR="007356C6" w:rsidRPr="00070F68" w:rsidRDefault="007356C6" w:rsidP="00015CC7">
                  <w:pPr>
                    <w:framePr w:hSpace="180" w:wrap="around" w:vAnchor="text" w:hAnchor="margin" w:y="-719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If you don’t wash your hands </w:t>
                  </w:r>
                  <w:r w:rsidR="0025642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with soap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after </w:t>
                  </w:r>
                  <w:r w:rsidR="0025642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sing the </w:t>
                  </w:r>
                  <w:r w:rsidRPr="00070F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oilet, you’re eating poop, when you’re eating rice. There are lots of germs in the poop, and you will have diarrhea again.</w:t>
                  </w:r>
                </w:p>
              </w:tc>
            </w:tr>
          </w:tbl>
          <w:p w14:paraId="631BE2CD" w14:textId="77777777" w:rsidR="007356C6" w:rsidRDefault="007356C6" w:rsidP="0019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D8C5F0" w14:textId="77777777" w:rsidR="007356C6" w:rsidRDefault="007356C6" w:rsidP="0019000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8339199" w14:textId="63A76FD1" w:rsidR="00190000" w:rsidRPr="00985777" w:rsidRDefault="00803829" w:rsidP="0019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190000" w:rsidRPr="00D92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19000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90000" w:rsidRPr="009857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1900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verview of CHoBI7 Mobile Health Program Development: The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190000">
              <w:rPr>
                <w:rFonts w:ascii="Times New Roman" w:eastAsia="Times New Roman" w:hAnsi="Times New Roman" w:cs="Times New Roman"/>
                <w:sz w:val="24"/>
                <w:szCs w:val="24"/>
              </w:rPr>
              <w:t>, Formative Research Find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190000">
              <w:rPr>
                <w:rFonts w:ascii="Times New Roman" w:eastAsia="Times New Roman" w:hAnsi="Times New Roman" w:cs="Times New Roman"/>
                <w:sz w:val="24"/>
                <w:szCs w:val="24"/>
              </w:rPr>
              <w:t>, and Intervention Compon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D03DE7" w:rsidRPr="00985777" w14:paraId="2D23650C" w14:textId="77777777" w:rsidTr="005E048F">
        <w:trPr>
          <w:trHeight w:val="290"/>
          <w:ins w:id="2" w:author="Christine Marie George" w:date="2019-07-26T10:28:00Z"/>
        </w:trPr>
        <w:tc>
          <w:tcPr>
            <w:tcW w:w="2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70D2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3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lastRenderedPageBreak/>
                <w:t>Theme</w:t>
              </w:r>
            </w:ins>
          </w:p>
        </w:tc>
        <w:tc>
          <w:tcPr>
            <w:tcW w:w="9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FD984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5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Formative Research Finding</w:t>
              </w:r>
            </w:ins>
          </w:p>
        </w:tc>
        <w:tc>
          <w:tcPr>
            <w:tcW w:w="33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883C1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7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Intervention Component</w:t>
              </w:r>
            </w:ins>
          </w:p>
        </w:tc>
      </w:tr>
      <w:tr w:rsidR="00D03DE7" w:rsidRPr="00985777" w14:paraId="78F439C0" w14:textId="77777777" w:rsidTr="005E048F">
        <w:trPr>
          <w:trHeight w:val="646"/>
          <w:ins w:id="9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4058" w14:textId="77777777" w:rsidR="00D03DE7" w:rsidRPr="00985777" w:rsidRDefault="00D03DE7" w:rsidP="00D03DE7">
            <w:pPr>
              <w:spacing w:after="0" w:line="240" w:lineRule="auto"/>
              <w:rPr>
                <w:ins w:id="10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1" w:author="Christine Marie George" w:date="2019-07-26T10:2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Mobile Message Delivery</w:t>
              </w:r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 Preference (Voice or Text)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58A6" w14:textId="77777777" w:rsidR="00D03DE7" w:rsidRPr="00985777" w:rsidRDefault="00D03DE7" w:rsidP="00D03DE7">
            <w:pPr>
              <w:spacing w:after="0" w:line="240" w:lineRule="auto"/>
              <w:rPr>
                <w:ins w:id="1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overnment Stakeholder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Positive response for both voice and text messages. Voice messages were stated to be more easily understood by those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who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could not read. Text messages were stated to have been used in previous government programs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8244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5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A combination of voice and text messages are sent, and a summary text message was sent out after each voice message. </w:t>
              </w:r>
            </w:ins>
          </w:p>
        </w:tc>
      </w:tr>
      <w:tr w:rsidR="00D03DE7" w:rsidRPr="00985777" w14:paraId="2847DFFA" w14:textId="77777777" w:rsidTr="005E048F">
        <w:trPr>
          <w:trHeight w:val="691"/>
          <w:ins w:id="16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6CCA" w14:textId="77777777" w:rsidR="00D03DE7" w:rsidRPr="00985777" w:rsidRDefault="00D03DE7" w:rsidP="00D03DE7">
            <w:pPr>
              <w:spacing w:after="0" w:line="240" w:lineRule="auto"/>
              <w:rPr>
                <w:ins w:id="1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6CE7" w14:textId="77777777" w:rsidR="00D03DE7" w:rsidRPr="00985777" w:rsidRDefault="00D03DE7" w:rsidP="00D03DE7">
            <w:pPr>
              <w:spacing w:after="0" w:line="240" w:lineRule="auto"/>
              <w:rPr>
                <w:ins w:id="1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20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roup Discussion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Both voice and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text messages were recommended.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Text messages that summarized the content of voice messages were recommended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8CCDC" w14:textId="77777777" w:rsidR="00D03DE7" w:rsidRPr="00985777" w:rsidRDefault="00D03DE7" w:rsidP="00D03DE7">
            <w:pPr>
              <w:spacing w:after="0" w:line="240" w:lineRule="auto"/>
              <w:rPr>
                <w:ins w:id="2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11FC1402" w14:textId="77777777" w:rsidTr="005E048F">
        <w:trPr>
          <w:trHeight w:val="40"/>
          <w:ins w:id="2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83B4E" w14:textId="77777777" w:rsidR="00D03DE7" w:rsidRPr="00985777" w:rsidRDefault="00D03DE7" w:rsidP="00D03DE7">
            <w:pPr>
              <w:spacing w:after="0" w:line="240" w:lineRule="auto"/>
              <w:rPr>
                <w:ins w:id="2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2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8161A" w14:textId="77777777" w:rsidR="00D03DE7" w:rsidRPr="00985777" w:rsidRDefault="00D03DE7" w:rsidP="00D03DE7">
            <w:pPr>
              <w:spacing w:after="0" w:line="240" w:lineRule="auto"/>
              <w:rPr>
                <w:ins w:id="2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2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Voice messages were preferred. Some recommended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a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combination of voice and text messages, and sending text and voice messages together. 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4931A" w14:textId="77777777" w:rsidR="00D03DE7" w:rsidRPr="00985777" w:rsidRDefault="00D03DE7" w:rsidP="00D03DE7">
            <w:pPr>
              <w:spacing w:after="0" w:line="240" w:lineRule="auto"/>
              <w:rPr>
                <w:ins w:id="2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2B6DD784" w14:textId="77777777" w:rsidTr="005E048F">
        <w:trPr>
          <w:trHeight w:val="250"/>
          <w:ins w:id="28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846C1" w14:textId="77777777" w:rsidR="00D03DE7" w:rsidRPr="00985777" w:rsidRDefault="00D03DE7" w:rsidP="00D03DE7">
            <w:pPr>
              <w:spacing w:after="0" w:line="240" w:lineRule="auto"/>
              <w:rPr>
                <w:ins w:id="29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30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Target Population for Message Delivery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F0C2B" w14:textId="77777777" w:rsidR="00D03DE7" w:rsidRPr="00985777" w:rsidRDefault="00D03DE7" w:rsidP="00D03DE7">
            <w:pPr>
              <w:spacing w:after="0" w:line="240" w:lineRule="auto"/>
              <w:rPr>
                <w:ins w:id="3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32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overnment Stakeholder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Recommended messages should be sent to high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-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risk population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,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such as populations impacted by diarrhea outbreaks.</w:t>
              </w:r>
            </w:ins>
          </w:p>
        </w:tc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28DFC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3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3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Messages are sent to households of diarrhea patients.</w:t>
              </w:r>
            </w:ins>
          </w:p>
        </w:tc>
      </w:tr>
      <w:tr w:rsidR="00D03DE7" w:rsidRPr="00985777" w14:paraId="6412F74E" w14:textId="77777777" w:rsidTr="005E048F">
        <w:trPr>
          <w:trHeight w:val="88"/>
          <w:ins w:id="3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9AB3" w14:textId="77777777" w:rsidR="00D03DE7" w:rsidRPr="00985777" w:rsidRDefault="00D03DE7" w:rsidP="00D03DE7">
            <w:pPr>
              <w:spacing w:after="0" w:line="240" w:lineRule="auto"/>
              <w:rPr>
                <w:ins w:id="36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37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Script or Phonetic Bangla for Text Messages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A442" w14:textId="77777777" w:rsidR="00D03DE7" w:rsidRPr="00985777" w:rsidRDefault="00D03DE7" w:rsidP="00D03DE7">
            <w:pPr>
              <w:spacing w:after="0" w:line="240" w:lineRule="auto"/>
              <w:rPr>
                <w:ins w:id="3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3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overnment Stakeholder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Phonetic Bangla was recommended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27302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4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4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Bangla script is used for all text messages.</w:t>
              </w:r>
            </w:ins>
          </w:p>
        </w:tc>
      </w:tr>
      <w:tr w:rsidR="00D03DE7" w:rsidRPr="00985777" w14:paraId="61AAF732" w14:textId="77777777" w:rsidTr="005E048F">
        <w:trPr>
          <w:trHeight w:val="40"/>
          <w:ins w:id="4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5489" w14:textId="77777777" w:rsidR="00D03DE7" w:rsidRPr="00985777" w:rsidRDefault="00D03DE7" w:rsidP="00D03DE7">
            <w:pPr>
              <w:spacing w:after="0" w:line="240" w:lineRule="auto"/>
              <w:rPr>
                <w:ins w:id="4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4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E681" w14:textId="77777777" w:rsidR="00D03DE7" w:rsidRPr="00985777" w:rsidRDefault="00D03DE7" w:rsidP="00D03DE7">
            <w:pPr>
              <w:spacing w:after="0" w:line="240" w:lineRule="auto"/>
              <w:rPr>
                <w:ins w:id="4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4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roup Discussion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Bangla Script was recommended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8E1CA" w14:textId="77777777" w:rsidR="00D03DE7" w:rsidRPr="00985777" w:rsidRDefault="00D03DE7" w:rsidP="00D03DE7">
            <w:pPr>
              <w:spacing w:after="0" w:line="240" w:lineRule="auto"/>
              <w:rPr>
                <w:ins w:id="4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693EC4F1" w14:textId="77777777" w:rsidTr="005E048F">
        <w:trPr>
          <w:trHeight w:val="187"/>
          <w:ins w:id="48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DA19D2" w14:textId="77777777" w:rsidR="00D03DE7" w:rsidRPr="00985777" w:rsidRDefault="00D03DE7" w:rsidP="00D03DE7">
            <w:pPr>
              <w:spacing w:after="0" w:line="240" w:lineRule="auto"/>
              <w:rPr>
                <w:ins w:id="4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50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D7345" w14:textId="77777777" w:rsidR="00D03DE7" w:rsidRPr="00985777" w:rsidRDefault="00D03DE7" w:rsidP="00D03DE7">
            <w:pPr>
              <w:spacing w:after="0" w:line="240" w:lineRule="auto"/>
              <w:rPr>
                <w:ins w:id="5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52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Exi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Bangla script was recommended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BD9CA" w14:textId="77777777" w:rsidR="00D03DE7" w:rsidRPr="00985777" w:rsidRDefault="00D03DE7" w:rsidP="00D03DE7">
            <w:pPr>
              <w:spacing w:after="0" w:line="240" w:lineRule="auto"/>
              <w:rPr>
                <w:ins w:id="5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7524FA3D" w14:textId="77777777" w:rsidTr="005E048F">
        <w:trPr>
          <w:trHeight w:val="1100"/>
          <w:ins w:id="54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31FC" w14:textId="77777777" w:rsidR="00D03DE7" w:rsidRDefault="00D03DE7" w:rsidP="00D03DE7">
            <w:pPr>
              <w:spacing w:after="0" w:line="240" w:lineRule="auto"/>
              <w:rPr>
                <w:ins w:id="55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5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CHoBI7 Message Sender:                      </w:t>
              </w:r>
            </w:ins>
          </w:p>
          <w:p w14:paraId="7688619E" w14:textId="77777777" w:rsidR="00D03DE7" w:rsidRPr="00985777" w:rsidRDefault="00D03DE7" w:rsidP="00D03DE7">
            <w:pPr>
              <w:spacing w:after="0" w:line="240" w:lineRule="auto"/>
              <w:rPr>
                <w:ins w:id="57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5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Dr. Chobi and Aklima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D8C4" w14:textId="77777777" w:rsidR="00D03DE7" w:rsidRPr="00985777" w:rsidRDefault="00D03DE7" w:rsidP="00D03DE7">
            <w:pPr>
              <w:spacing w:after="0" w:line="240" w:lineRule="auto"/>
              <w:rPr>
                <w:ins w:id="5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60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overnment Stakeholders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:  The following individuals were recommended: Prime Minster, Health Minister, Parliament Member, health provider, socialite, elite person, high level person from icddr,b, or celebrities such as a cricket player or singer. A female voice was recommended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9C67A" w14:textId="77777777" w:rsidR="00D03DE7" w:rsidRDefault="00D03DE7" w:rsidP="00D03DE7">
            <w:pPr>
              <w:spacing w:after="0" w:line="240" w:lineRule="auto"/>
              <w:jc w:val="center"/>
              <w:rPr>
                <w:ins w:id="6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62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A female health care provider from icddr,b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Cholera Hospital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, </w:t>
              </w:r>
            </w:ins>
          </w:p>
          <w:p w14:paraId="0BAFDFAF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6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6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Dr. Chobi, was selected to be the sender of voice and text messa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ges. Aklima was also created to be a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mother of a child that came to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this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hospital with diarrhea.</w:t>
              </w:r>
            </w:ins>
          </w:p>
        </w:tc>
      </w:tr>
      <w:tr w:rsidR="00D03DE7" w:rsidRPr="00985777" w14:paraId="4230C247" w14:textId="77777777" w:rsidTr="005E048F">
        <w:trPr>
          <w:trHeight w:val="795"/>
          <w:ins w:id="6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E2CF" w14:textId="77777777" w:rsidR="00D03DE7" w:rsidRPr="00985777" w:rsidRDefault="00D03DE7" w:rsidP="00D03DE7">
            <w:pPr>
              <w:spacing w:after="0" w:line="240" w:lineRule="auto"/>
              <w:rPr>
                <w:ins w:id="6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67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E15D" w14:textId="77777777" w:rsidR="00D03DE7" w:rsidRPr="00985777" w:rsidRDefault="00D03DE7" w:rsidP="00D03DE7">
            <w:pPr>
              <w:spacing w:after="0" w:line="240" w:lineRule="auto"/>
              <w:rPr>
                <w:ins w:id="6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6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roup Discussion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Participants liked receiving messages from icddr,b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Cholera H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ospital. Dr. Chobi was well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-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received. The female persona of Dr. Chobi in her 30s was preferred. Aklima was also well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-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received and participants related to her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76F2C" w14:textId="77777777" w:rsidR="00D03DE7" w:rsidRPr="00985777" w:rsidRDefault="00D03DE7" w:rsidP="00D03DE7">
            <w:pPr>
              <w:spacing w:after="0" w:line="240" w:lineRule="auto"/>
              <w:rPr>
                <w:ins w:id="7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33D9496A" w14:textId="77777777" w:rsidTr="005E048F">
        <w:trPr>
          <w:trHeight w:val="412"/>
          <w:ins w:id="71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9E8B8" w14:textId="77777777" w:rsidR="00D03DE7" w:rsidRPr="00985777" w:rsidRDefault="00D03DE7" w:rsidP="00D03DE7">
            <w:pPr>
              <w:spacing w:after="0" w:line="240" w:lineRule="auto"/>
              <w:rPr>
                <w:ins w:id="7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7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1CD43" w14:textId="77777777" w:rsidR="00D03DE7" w:rsidRPr="00985777" w:rsidRDefault="00D03DE7" w:rsidP="00D03DE7">
            <w:pPr>
              <w:spacing w:after="0" w:line="240" w:lineRule="auto"/>
              <w:rPr>
                <w:ins w:id="7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75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Dr. Chobi and Aklima were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both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well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-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received. 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C44D3" w14:textId="77777777" w:rsidR="00D03DE7" w:rsidRPr="00985777" w:rsidRDefault="00D03DE7" w:rsidP="00D03DE7">
            <w:pPr>
              <w:spacing w:after="0" w:line="240" w:lineRule="auto"/>
              <w:rPr>
                <w:ins w:id="7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72CD0FFF" w14:textId="77777777" w:rsidTr="005E048F">
        <w:trPr>
          <w:trHeight w:val="390"/>
          <w:ins w:id="77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3D87" w14:textId="77777777" w:rsidR="00D03DE7" w:rsidRPr="00985777" w:rsidRDefault="00D03DE7" w:rsidP="00D03DE7">
            <w:pPr>
              <w:spacing w:after="0" w:line="240" w:lineRule="auto"/>
              <w:rPr>
                <w:ins w:id="78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7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Caller ID for Message Sender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2B99" w14:textId="77777777" w:rsidR="00D03DE7" w:rsidRPr="00985777" w:rsidRDefault="00D03DE7" w:rsidP="00D03DE7">
            <w:pPr>
              <w:spacing w:after="0" w:line="240" w:lineRule="auto"/>
              <w:rPr>
                <w:ins w:id="8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8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roup Discussion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Recommended Dr. Chobi's name be shown on the caller ID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87855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8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8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Health promoters help diarrhea patients and their family members to save the number for Dr. Chobi in their phones when they are at the health facility. All text messag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es show Dr. Chobi as the sender, and individuals are shown how to open text messages by a promoter in the health facility.</w:t>
              </w:r>
            </w:ins>
          </w:p>
        </w:tc>
      </w:tr>
      <w:tr w:rsidR="00D03DE7" w:rsidRPr="00985777" w14:paraId="3D0A8DA1" w14:textId="77777777" w:rsidTr="005E048F">
        <w:trPr>
          <w:trHeight w:val="484"/>
          <w:ins w:id="84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B8F8A" w14:textId="77777777" w:rsidR="00D03DE7" w:rsidRPr="00985777" w:rsidRDefault="00D03DE7" w:rsidP="00D03DE7">
            <w:pPr>
              <w:spacing w:after="0" w:line="240" w:lineRule="auto"/>
              <w:rPr>
                <w:ins w:id="8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8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E7C2C" w14:textId="77777777" w:rsidR="00D03DE7" w:rsidRPr="00985777" w:rsidRDefault="00D03DE7" w:rsidP="00D03DE7">
            <w:pPr>
              <w:spacing w:after="0" w:line="240" w:lineRule="auto"/>
              <w:rPr>
                <w:ins w:id="8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8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It was stated that husbands may be suspicious of wives if an unknown person calls or sends them a text message. One participant stated that some people may not receive our voice call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s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because they may think they are advertisements from companie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1E720F" w14:textId="77777777" w:rsidR="00D03DE7" w:rsidRPr="00985777" w:rsidRDefault="00D03DE7" w:rsidP="00D03DE7">
            <w:pPr>
              <w:spacing w:after="0" w:line="240" w:lineRule="auto"/>
              <w:rPr>
                <w:ins w:id="8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41B05D09" w14:textId="77777777" w:rsidTr="005E048F">
        <w:trPr>
          <w:trHeight w:val="580"/>
          <w:ins w:id="90" w:author="Christine Marie George" w:date="2019-07-26T10:28:00Z"/>
        </w:trPr>
        <w:tc>
          <w:tcPr>
            <w:tcW w:w="247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2DB5" w14:textId="77777777" w:rsidR="00D03DE7" w:rsidRPr="00985777" w:rsidRDefault="00D03DE7" w:rsidP="00D03DE7">
            <w:pPr>
              <w:spacing w:after="0" w:line="240" w:lineRule="auto"/>
              <w:rPr>
                <w:ins w:id="91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92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Message Content</w:t>
              </w:r>
            </w:ins>
          </w:p>
        </w:tc>
        <w:tc>
          <w:tcPr>
            <w:tcW w:w="9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58E3" w14:textId="77777777" w:rsidR="00D03DE7" w:rsidRPr="00985777" w:rsidRDefault="00D03DE7" w:rsidP="00D03DE7">
            <w:pPr>
              <w:spacing w:after="0" w:line="240" w:lineRule="auto"/>
              <w:rPr>
                <w:ins w:id="9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9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overnment Stakeholder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A few key messages that were very specific and based on scientific evidence w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ere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recommended. </w:t>
              </w:r>
            </w:ins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D807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9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9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Voice messages were shorten to approximately two minutes.</w:t>
              </w:r>
            </w:ins>
          </w:p>
        </w:tc>
      </w:tr>
      <w:tr w:rsidR="00D03DE7" w:rsidRPr="00985777" w14:paraId="6D3BA610" w14:textId="77777777" w:rsidTr="005E048F">
        <w:trPr>
          <w:trHeight w:val="40"/>
          <w:ins w:id="97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E99A" w14:textId="77777777" w:rsidR="00D03DE7" w:rsidRPr="00985777" w:rsidRDefault="00D03DE7" w:rsidP="00D03DE7">
            <w:pPr>
              <w:spacing w:after="0" w:line="240" w:lineRule="auto"/>
              <w:rPr>
                <w:ins w:id="9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9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8FCA" w14:textId="77777777" w:rsidR="00D03DE7" w:rsidRPr="00985777" w:rsidRDefault="00D03DE7" w:rsidP="00D03DE7">
            <w:pPr>
              <w:spacing w:after="0" w:line="240" w:lineRule="auto"/>
              <w:rPr>
                <w:ins w:id="10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0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roup Discussion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Message content was clear. Voice messages were too long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3FFDE" w14:textId="77777777" w:rsidR="00D03DE7" w:rsidRPr="00985777" w:rsidRDefault="00D03DE7" w:rsidP="00D03DE7">
            <w:pPr>
              <w:spacing w:after="0" w:line="240" w:lineRule="auto"/>
              <w:rPr>
                <w:ins w:id="10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0522A7B3" w14:textId="77777777" w:rsidTr="005E048F">
        <w:trPr>
          <w:trHeight w:val="580"/>
          <w:ins w:id="103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E996B" w14:textId="77777777" w:rsidR="00D03DE7" w:rsidRPr="00985777" w:rsidRDefault="00D03DE7" w:rsidP="00D03DE7">
            <w:pPr>
              <w:spacing w:after="0" w:line="240" w:lineRule="auto"/>
              <w:rPr>
                <w:ins w:id="10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05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05D09" w14:textId="77777777" w:rsidR="00D03DE7" w:rsidRPr="00985777" w:rsidRDefault="00D03DE7" w:rsidP="00D03DE7">
            <w:pPr>
              <w:spacing w:after="0" w:line="240" w:lineRule="auto"/>
              <w:rPr>
                <w:ins w:id="10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07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Pilot Interview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Message content was stated to be clear. One participant stated voice messages should be longer and another participant stated text messages should be longer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6E00D4" w14:textId="77777777" w:rsidR="00D03DE7" w:rsidRPr="00985777" w:rsidRDefault="00D03DE7" w:rsidP="00D03DE7">
            <w:pPr>
              <w:spacing w:after="0" w:line="240" w:lineRule="auto"/>
              <w:rPr>
                <w:ins w:id="10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1E856209" w14:textId="77777777" w:rsidTr="005E048F">
        <w:trPr>
          <w:trHeight w:val="1123"/>
          <w:ins w:id="109" w:author="Christine Marie George" w:date="2019-07-26T10:28:00Z"/>
        </w:trPr>
        <w:tc>
          <w:tcPr>
            <w:tcW w:w="24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39F9" w14:textId="77777777" w:rsidR="00D03DE7" w:rsidRPr="00985777" w:rsidRDefault="00D03DE7" w:rsidP="00D03DE7">
            <w:pPr>
              <w:spacing w:after="0" w:line="240" w:lineRule="auto"/>
              <w:rPr>
                <w:ins w:id="110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1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Target Person for Message Delivery/ Access to CHoBI7 mHealth Messages</w:t>
              </w:r>
            </w:ins>
          </w:p>
        </w:tc>
        <w:tc>
          <w:tcPr>
            <w:tcW w:w="9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C4ED" w14:textId="77777777" w:rsidR="00D03DE7" w:rsidRPr="00985777" w:rsidRDefault="00D03DE7" w:rsidP="00D03DE7">
            <w:pPr>
              <w:spacing w:after="0" w:line="240" w:lineRule="auto"/>
              <w:rPr>
                <w:ins w:id="11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1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roup Discussion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Participants recommended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mobile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messages be sent to the husband and wife. Female participants emphasized the importance of messages coming to them since they were often the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primary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caregiver in the home. One participant expressed concern about messages being sent to his wife's phone.</w:t>
              </w:r>
            </w:ins>
          </w:p>
        </w:tc>
        <w:tc>
          <w:tcPr>
            <w:tcW w:w="33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365CE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1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15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During health facility delivery of the CHoBI7 program, health promoters ask diarrhea patients and their family members whom in the household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should receive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CHoBI7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mobile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messages. The importance of female household members receiving CHoBI7 mHealth messages for the health of their children is discussed, and it is stated that a female doctor from icddr,b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Cholera H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ospital would be contacting them. </w:t>
              </w:r>
            </w:ins>
          </w:p>
        </w:tc>
      </w:tr>
      <w:tr w:rsidR="00D03DE7" w:rsidRPr="00985777" w14:paraId="58D1402B" w14:textId="77777777" w:rsidTr="005E048F">
        <w:trPr>
          <w:trHeight w:val="1820"/>
          <w:ins w:id="116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EB0B5" w14:textId="77777777" w:rsidR="00D03DE7" w:rsidRPr="00985777" w:rsidRDefault="00D03DE7" w:rsidP="00D03DE7">
            <w:pPr>
              <w:spacing w:after="0" w:line="240" w:lineRule="auto"/>
              <w:rPr>
                <w:ins w:id="11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1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E0DDC" w14:textId="77777777" w:rsidR="00D03DE7" w:rsidRPr="00985777" w:rsidRDefault="00D03DE7" w:rsidP="00D03DE7">
            <w:pPr>
              <w:spacing w:after="0" w:line="240" w:lineRule="auto"/>
              <w:rPr>
                <w:ins w:id="11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20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Some female participants reported not having their own mobile phone, and some stated that male household members did not always share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mobile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messages from the CHoBI7 program with them. It was recommended that CHoBI7 messages be sent to the female household member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who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were caring for children. One participant stated that husbands may be suspicious of wives if they receive phone messages from an unknown sender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67F60" w14:textId="77777777" w:rsidR="00D03DE7" w:rsidRPr="00985777" w:rsidRDefault="00D03DE7" w:rsidP="00D03DE7">
            <w:pPr>
              <w:spacing w:after="0" w:line="240" w:lineRule="auto"/>
              <w:rPr>
                <w:ins w:id="12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74A3E5C0" w14:textId="77777777" w:rsidTr="005E048F">
        <w:trPr>
          <w:trHeight w:val="645"/>
          <w:ins w:id="12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9799" w14:textId="77777777" w:rsidR="00D03DE7" w:rsidRPr="00985777" w:rsidRDefault="00D03DE7" w:rsidP="00D03DE7">
            <w:pPr>
              <w:spacing w:after="0" w:line="240" w:lineRule="auto"/>
              <w:rPr>
                <w:ins w:id="123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2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Sharing Mobile Messages with Others 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A97" w14:textId="77777777" w:rsidR="00D03DE7" w:rsidRPr="00985777" w:rsidRDefault="00D03DE7" w:rsidP="00D03DE7">
            <w:pPr>
              <w:spacing w:after="0" w:line="240" w:lineRule="auto"/>
              <w:rPr>
                <w:ins w:id="12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2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roup Discussion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Participants stated sharing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mobile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messages from Dr. Chobi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with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spouses, neighbors, and family members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02CD0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2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2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All text and voice messages state "Please share this message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.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"</w:t>
              </w:r>
            </w:ins>
          </w:p>
        </w:tc>
      </w:tr>
      <w:tr w:rsidR="00D03DE7" w:rsidRPr="00985777" w14:paraId="3F99DF85" w14:textId="77777777" w:rsidTr="005E048F">
        <w:trPr>
          <w:trHeight w:val="370"/>
          <w:ins w:id="129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1EDCF" w14:textId="77777777" w:rsidR="00D03DE7" w:rsidRPr="00985777" w:rsidRDefault="00D03DE7" w:rsidP="00D03DE7">
            <w:pPr>
              <w:spacing w:after="0" w:line="240" w:lineRule="auto"/>
              <w:rPr>
                <w:ins w:id="13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3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D102B" w14:textId="77777777" w:rsidR="00D03DE7" w:rsidRPr="00985777" w:rsidRDefault="00D03DE7" w:rsidP="00D03DE7">
            <w:pPr>
              <w:spacing w:after="0" w:line="240" w:lineRule="auto"/>
              <w:rPr>
                <w:ins w:id="13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3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Participants stated sharing messages with spouses, relatives, and friends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1FFA9" w14:textId="77777777" w:rsidR="00D03DE7" w:rsidRPr="00985777" w:rsidRDefault="00D03DE7" w:rsidP="00D03DE7">
            <w:pPr>
              <w:spacing w:after="0" w:line="240" w:lineRule="auto"/>
              <w:rPr>
                <w:ins w:id="13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00A7632A" w14:textId="77777777" w:rsidTr="005E048F">
        <w:trPr>
          <w:trHeight w:val="660"/>
          <w:ins w:id="13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C52A" w14:textId="77777777" w:rsidR="00D03DE7" w:rsidRPr="00985777" w:rsidRDefault="00D03DE7" w:rsidP="00D03DE7">
            <w:pPr>
              <w:spacing w:after="0" w:line="240" w:lineRule="auto"/>
              <w:rPr>
                <w:ins w:id="136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37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Timing of 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Mobile </w:t>
              </w:r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Message Delivery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998D" w14:textId="77777777" w:rsidR="00D03DE7" w:rsidRPr="00985777" w:rsidRDefault="00D03DE7" w:rsidP="00D03DE7">
            <w:pPr>
              <w:spacing w:after="0" w:line="240" w:lineRule="auto"/>
              <w:rPr>
                <w:ins w:id="13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3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Group Discussion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Late afternoon, evening, or night was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preferred.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78007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4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4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Text and voice messages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re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sent out at 5 PM in the afternoon.</w:t>
              </w:r>
            </w:ins>
          </w:p>
        </w:tc>
      </w:tr>
      <w:tr w:rsidR="00D03DE7" w:rsidRPr="00985777" w14:paraId="15256207" w14:textId="77777777" w:rsidTr="005E048F">
        <w:trPr>
          <w:trHeight w:val="40"/>
          <w:ins w:id="14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3F4D6" w14:textId="77777777" w:rsidR="00D03DE7" w:rsidRPr="00985777" w:rsidRDefault="00D03DE7" w:rsidP="00D03DE7">
            <w:pPr>
              <w:spacing w:after="0" w:line="240" w:lineRule="auto"/>
              <w:rPr>
                <w:ins w:id="14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4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248086" w14:textId="77777777" w:rsidR="00D03DE7" w:rsidRPr="00985777" w:rsidRDefault="00D03DE7" w:rsidP="00D03DE7">
            <w:pPr>
              <w:spacing w:after="0" w:line="240" w:lineRule="auto"/>
              <w:rPr>
                <w:ins w:id="14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4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Evening time was preferred by the most participants. 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35E4D" w14:textId="77777777" w:rsidR="00D03DE7" w:rsidRPr="00985777" w:rsidRDefault="00D03DE7" w:rsidP="00D03DE7">
            <w:pPr>
              <w:spacing w:after="0" w:line="240" w:lineRule="auto"/>
              <w:rPr>
                <w:ins w:id="14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60CDC892" w14:textId="77777777" w:rsidTr="005E048F">
        <w:trPr>
          <w:trHeight w:val="673"/>
          <w:ins w:id="148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66E8" w14:textId="77777777" w:rsidR="00D03DE7" w:rsidRPr="00DA1D8C" w:rsidRDefault="00D03DE7" w:rsidP="00D03DE7">
            <w:pPr>
              <w:spacing w:after="0" w:line="240" w:lineRule="auto"/>
              <w:rPr>
                <w:ins w:id="149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150" w:author="Christine Marie George" w:date="2019-07-26T10:28:00Z">
              <w:r w:rsidRPr="00DA1D8C">
                <w:rPr>
                  <w:rFonts w:ascii="Times New Roman" w:hAnsi="Times New Roman" w:cs="Times New Roman"/>
                  <w:b/>
                  <w:color w:val="111111"/>
                  <w:sz w:val="24"/>
                  <w:szCs w:val="24"/>
                </w:rPr>
                <w:t>Timing and frequency for CHoBI7 mHealth message delivery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AD3E" w14:textId="77777777" w:rsidR="00D03DE7" w:rsidRPr="00985777" w:rsidRDefault="00D03DE7" w:rsidP="00D03DE7">
            <w:pPr>
              <w:spacing w:after="0" w:line="240" w:lineRule="auto"/>
              <w:rPr>
                <w:ins w:id="15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52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overnment Stakeholder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One respondent recommended sending phone messages out every two weeks for three months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910FF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5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54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Voice and text messages are sent at least once every two weeks for 1 year.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</w:p>
        </w:tc>
      </w:tr>
      <w:tr w:rsidR="00D03DE7" w:rsidRPr="00985777" w14:paraId="778D4996" w14:textId="77777777" w:rsidTr="005E048F">
        <w:trPr>
          <w:trHeight w:val="405"/>
          <w:ins w:id="15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833F" w14:textId="77777777" w:rsidR="00D03DE7" w:rsidRPr="00985777" w:rsidRDefault="00D03DE7" w:rsidP="00D03DE7">
            <w:pPr>
              <w:spacing w:after="0" w:line="240" w:lineRule="auto"/>
              <w:rPr>
                <w:ins w:id="15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57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EB8B" w14:textId="77777777" w:rsidR="00D03DE7" w:rsidRPr="00985777" w:rsidRDefault="00D03DE7" w:rsidP="00D03DE7">
            <w:pPr>
              <w:spacing w:after="0" w:line="240" w:lineRule="auto"/>
              <w:rPr>
                <w:ins w:id="15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5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roup Discussions: 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W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eekly session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were recommended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with Dr. Chobi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7FD4D" w14:textId="77777777" w:rsidR="00D03DE7" w:rsidRPr="00985777" w:rsidRDefault="00D03DE7" w:rsidP="00D03DE7">
            <w:pPr>
              <w:spacing w:after="0" w:line="240" w:lineRule="auto"/>
              <w:rPr>
                <w:ins w:id="16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67DA0889" w14:textId="77777777" w:rsidTr="005E048F">
        <w:trPr>
          <w:trHeight w:val="457"/>
          <w:ins w:id="161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CFECD" w14:textId="77777777" w:rsidR="00D03DE7" w:rsidRPr="00985777" w:rsidRDefault="00D03DE7" w:rsidP="00D03DE7">
            <w:pPr>
              <w:spacing w:after="0" w:line="240" w:lineRule="auto"/>
              <w:rPr>
                <w:ins w:id="16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6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7A2F6" w14:textId="77777777" w:rsidR="00D03DE7" w:rsidRPr="00985777" w:rsidRDefault="00D03DE7" w:rsidP="00D03DE7">
            <w:pPr>
              <w:spacing w:after="0" w:line="240" w:lineRule="auto"/>
              <w:rPr>
                <w:ins w:id="16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65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: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 Most pilot participants wanted to receive phone messages weekly, and all stated at least once per month. It was recommended that messages be sent out for 6 months to 1 year.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3A2D2" w14:textId="77777777" w:rsidR="00D03DE7" w:rsidRPr="00985777" w:rsidRDefault="00D03DE7" w:rsidP="00D03DE7">
            <w:pPr>
              <w:spacing w:after="0" w:line="240" w:lineRule="auto"/>
              <w:rPr>
                <w:ins w:id="16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03DE7" w:rsidRPr="00985777" w14:paraId="1164005F" w14:textId="77777777" w:rsidTr="005E048F">
        <w:trPr>
          <w:trHeight w:val="620"/>
          <w:ins w:id="167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5D17" w14:textId="77777777" w:rsidR="00D03DE7" w:rsidRPr="00985777" w:rsidRDefault="00D03DE7" w:rsidP="00D03DE7">
            <w:pPr>
              <w:spacing w:after="0" w:line="240" w:lineRule="auto"/>
              <w:rPr>
                <w:ins w:id="168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ins w:id="169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Replying to Interactive Voice Response (IVR) Messages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15B8" w14:textId="77777777" w:rsidR="00D03DE7" w:rsidRPr="00985777" w:rsidRDefault="00D03DE7" w:rsidP="00D03DE7">
            <w:pPr>
              <w:spacing w:after="0" w:line="240" w:lineRule="auto"/>
              <w:rPr>
                <w:ins w:id="17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71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Group Discussions: 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Participants described previous experiences of unknow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i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n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g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ly being charged for text messages from health information lines and herbal companies.</w:t>
              </w:r>
            </w:ins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40FEF" w14:textId="77777777" w:rsidR="00D03DE7" w:rsidRPr="00985777" w:rsidRDefault="00D03DE7" w:rsidP="00D03DE7">
            <w:pPr>
              <w:spacing w:after="0" w:line="240" w:lineRule="auto"/>
              <w:jc w:val="center"/>
              <w:rPr>
                <w:ins w:id="17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73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All IVR messages state "There is no charge for your reply." A tutorial was also given by a health promoter in the health facility on how to respond to an IVR (quiz) message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and how to open text messages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.</w:t>
              </w:r>
            </w:ins>
          </w:p>
        </w:tc>
      </w:tr>
      <w:tr w:rsidR="00D03DE7" w:rsidRPr="00985777" w14:paraId="7596FB48" w14:textId="77777777" w:rsidTr="005E048F">
        <w:trPr>
          <w:trHeight w:val="1460"/>
          <w:ins w:id="174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EE6FF" w14:textId="77777777" w:rsidR="00D03DE7" w:rsidRPr="00985777" w:rsidRDefault="00D03DE7" w:rsidP="00D03DE7">
            <w:pPr>
              <w:spacing w:after="0" w:line="240" w:lineRule="auto"/>
              <w:rPr>
                <w:ins w:id="17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76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> </w:t>
              </w:r>
            </w:ins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09E19" w14:textId="77777777" w:rsidR="00D03DE7" w:rsidRPr="00985777" w:rsidRDefault="00D03DE7" w:rsidP="00D03DE7">
            <w:pPr>
              <w:spacing w:after="0" w:line="240" w:lineRule="auto"/>
              <w:rPr>
                <w:ins w:id="17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ins w:id="178" w:author="Christine Marie George" w:date="2019-07-26T10:28:00Z">
              <w:r w:rsidRPr="0098577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Pilot Interviews</w:t>
              </w:r>
              <w:r w:rsidRPr="00985777">
                <w:rPr>
                  <w:rFonts w:ascii="Times New Roman" w:eastAsia="Times New Roman" w:hAnsi="Times New Roman" w:cs="Times New Roman"/>
                  <w:color w:val="000000"/>
                </w:rPr>
                <w:t xml:space="preserve">: One participant stated that sometimes a fee is charged for listening to voice messages so it is important to state in CHoBI7 messages that no fee will be charged for listening. </w:t>
              </w:r>
            </w:ins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E20A4" w14:textId="77777777" w:rsidR="00D03DE7" w:rsidRPr="00985777" w:rsidRDefault="00D03DE7" w:rsidP="00D03DE7">
            <w:pPr>
              <w:spacing w:after="0" w:line="240" w:lineRule="auto"/>
              <w:rPr>
                <w:ins w:id="17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396C8D51" w14:textId="1F0E2C13" w:rsidTr="00BE433F">
        <w:trPr>
          <w:trHeight w:val="290"/>
          <w:del w:id="180" w:author="Christine Marie George" w:date="2019-07-26T10:28:00Z"/>
        </w:trPr>
        <w:tc>
          <w:tcPr>
            <w:tcW w:w="2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56A1" w14:textId="41E227C0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181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18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Theme</w:delText>
              </w:r>
            </w:del>
          </w:p>
        </w:tc>
        <w:tc>
          <w:tcPr>
            <w:tcW w:w="9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06A7" w14:textId="6F85C80E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183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18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Formative Research Finding</w:delText>
              </w:r>
            </w:del>
          </w:p>
        </w:tc>
        <w:tc>
          <w:tcPr>
            <w:tcW w:w="33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F5EF" w14:textId="356FDA15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185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18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Intervention Component</w:delText>
              </w:r>
            </w:del>
          </w:p>
        </w:tc>
      </w:tr>
      <w:tr w:rsidR="00190000" w:rsidRPr="00985777" w:rsidDel="00D03DE7" w14:paraId="78E9220A" w14:textId="2F58D888" w:rsidTr="00BE433F">
        <w:trPr>
          <w:trHeight w:val="646"/>
          <w:del w:id="187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ECF" w14:textId="7E98470A" w:rsidR="00190000" w:rsidRPr="00985777" w:rsidDel="00D03DE7" w:rsidRDefault="007E03CB" w:rsidP="009C68F6">
            <w:pPr>
              <w:spacing w:after="0" w:line="240" w:lineRule="auto"/>
              <w:rPr>
                <w:del w:id="188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189" w:author="Christine Marie George" w:date="2019-07-26T10:28:00Z">
              <w:r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Mobile Message </w:delText>
              </w:r>
              <w:r w:rsidR="00190000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Delivery</w:delText>
              </w:r>
              <w:r w:rsidR="00190000"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 Preference (Voice or Text)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51A2" w14:textId="61257C53" w:rsidR="00190000" w:rsidRPr="00985777" w:rsidDel="00D03DE7" w:rsidRDefault="00190000" w:rsidP="000D60F5">
            <w:pPr>
              <w:spacing w:after="0" w:line="240" w:lineRule="auto"/>
              <w:rPr>
                <w:del w:id="19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19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overnment Stakeholder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Positive response for both voice and text messages. Voice messages were stated to be more easily understood by those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who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could not read. Text messages were stated to have been used in previous government programs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83CE" w14:textId="2F3214E8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19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193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A combination of voice and text messages are sent, and a summary text message was sent out after each voice message. </w:delText>
              </w:r>
            </w:del>
          </w:p>
        </w:tc>
      </w:tr>
      <w:tr w:rsidR="00190000" w:rsidRPr="00985777" w:rsidDel="00D03DE7" w14:paraId="63A3081C" w14:textId="58D6F951" w:rsidTr="00BE433F">
        <w:trPr>
          <w:trHeight w:val="691"/>
          <w:del w:id="194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E048" w14:textId="4E7B0835" w:rsidR="00190000" w:rsidRPr="00985777" w:rsidDel="00D03DE7" w:rsidRDefault="00190000" w:rsidP="009C68F6">
            <w:pPr>
              <w:spacing w:after="0" w:line="240" w:lineRule="auto"/>
              <w:rPr>
                <w:del w:id="19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19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ED5F" w14:textId="2F4F8C08" w:rsidR="00190000" w:rsidRPr="00985777" w:rsidDel="00D03DE7" w:rsidRDefault="00190000" w:rsidP="009C68F6">
            <w:pPr>
              <w:spacing w:after="0" w:line="240" w:lineRule="auto"/>
              <w:rPr>
                <w:del w:id="19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198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roup Discussion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Both voice and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text messages were recommended.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Text messages that summarized the content of voice messages were recommended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A065D" w14:textId="19BBE899" w:rsidR="00190000" w:rsidRPr="00985777" w:rsidDel="00D03DE7" w:rsidRDefault="00190000" w:rsidP="009C68F6">
            <w:pPr>
              <w:spacing w:after="0" w:line="240" w:lineRule="auto"/>
              <w:rPr>
                <w:del w:id="19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74BF2740" w14:textId="34A45C2A" w:rsidTr="00BE433F">
        <w:trPr>
          <w:trHeight w:val="40"/>
          <w:del w:id="200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B015A" w14:textId="67825EEC" w:rsidR="00190000" w:rsidRPr="00985777" w:rsidDel="00D03DE7" w:rsidRDefault="00190000" w:rsidP="009C68F6">
            <w:pPr>
              <w:spacing w:after="0" w:line="240" w:lineRule="auto"/>
              <w:rPr>
                <w:del w:id="20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0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F91BF" w14:textId="044680F4" w:rsidR="00190000" w:rsidRPr="00985777" w:rsidDel="00D03DE7" w:rsidRDefault="00190000" w:rsidP="009C68F6">
            <w:pPr>
              <w:spacing w:after="0" w:line="240" w:lineRule="auto"/>
              <w:rPr>
                <w:del w:id="20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0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Voice messages were preferred. Some recommended </w:delText>
              </w:r>
              <w:r w:rsidR="000D60F5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a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combination of voice and text messages, and sending text and voice messages together. 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6FAC5" w14:textId="1FCDC8FD" w:rsidR="00190000" w:rsidRPr="00985777" w:rsidDel="00D03DE7" w:rsidRDefault="00190000" w:rsidP="009C68F6">
            <w:pPr>
              <w:spacing w:after="0" w:line="240" w:lineRule="auto"/>
              <w:rPr>
                <w:del w:id="20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3A845601" w14:textId="32AC0E66" w:rsidTr="00BE433F">
        <w:trPr>
          <w:trHeight w:val="250"/>
          <w:del w:id="206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1B5F0" w14:textId="1983DD5E" w:rsidR="00190000" w:rsidRPr="00985777" w:rsidDel="00D03DE7" w:rsidRDefault="00190000" w:rsidP="009C68F6">
            <w:pPr>
              <w:spacing w:after="0" w:line="240" w:lineRule="auto"/>
              <w:rPr>
                <w:del w:id="207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08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Target Population for Message Delivery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DA369" w14:textId="1B1E1E49" w:rsidR="00190000" w:rsidRPr="00985777" w:rsidDel="00D03DE7" w:rsidRDefault="00190000" w:rsidP="009C68F6">
            <w:pPr>
              <w:spacing w:after="0" w:line="240" w:lineRule="auto"/>
              <w:rPr>
                <w:del w:id="20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10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overnment Stakeholder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Recommended messages should be sent to high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risk populations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,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such as populations impacted by diarrhea outbreaks.</w:delText>
              </w:r>
            </w:del>
          </w:p>
        </w:tc>
        <w:tc>
          <w:tcPr>
            <w:tcW w:w="3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CA36" w14:textId="5DDAEC67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21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1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Messages are sent to households of diarrhea patients.</w:delText>
              </w:r>
            </w:del>
          </w:p>
        </w:tc>
      </w:tr>
      <w:tr w:rsidR="00190000" w:rsidRPr="00985777" w:rsidDel="00D03DE7" w14:paraId="266D35C5" w14:textId="5EE42623" w:rsidTr="00BE433F">
        <w:trPr>
          <w:trHeight w:val="88"/>
          <w:del w:id="213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3CC8" w14:textId="6292DE5A" w:rsidR="00190000" w:rsidRPr="00985777" w:rsidDel="00D03DE7" w:rsidRDefault="00190000" w:rsidP="009C68F6">
            <w:pPr>
              <w:spacing w:after="0" w:line="240" w:lineRule="auto"/>
              <w:rPr>
                <w:del w:id="214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15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Script or Phonetic Bangla for Text Messages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8505" w14:textId="70112DB0" w:rsidR="00190000" w:rsidRPr="00985777" w:rsidDel="00D03DE7" w:rsidRDefault="00190000" w:rsidP="009C68F6">
            <w:pPr>
              <w:spacing w:after="0" w:line="240" w:lineRule="auto"/>
              <w:rPr>
                <w:del w:id="21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1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overnment Stakeholder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Phonetic Bangla was recommended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7EBC9" w14:textId="10246284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21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1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Bangla script is used for all text messages.</w:delText>
              </w:r>
            </w:del>
          </w:p>
        </w:tc>
      </w:tr>
      <w:tr w:rsidR="00190000" w:rsidRPr="00985777" w:rsidDel="00D03DE7" w14:paraId="3F93C46A" w14:textId="4036D37C" w:rsidTr="00BE433F">
        <w:trPr>
          <w:trHeight w:val="40"/>
          <w:del w:id="220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7F70" w14:textId="6D23D3DB" w:rsidR="00190000" w:rsidRPr="00985777" w:rsidDel="00D03DE7" w:rsidRDefault="00190000" w:rsidP="009C68F6">
            <w:pPr>
              <w:spacing w:after="0" w:line="240" w:lineRule="auto"/>
              <w:rPr>
                <w:del w:id="22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2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C05C" w14:textId="461BBBD9" w:rsidR="00190000" w:rsidRPr="00985777" w:rsidDel="00D03DE7" w:rsidRDefault="00190000" w:rsidP="009C68F6">
            <w:pPr>
              <w:spacing w:after="0" w:line="240" w:lineRule="auto"/>
              <w:rPr>
                <w:del w:id="22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2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roup Discussion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Bangla Script was recommended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546A3" w14:textId="31024C53" w:rsidR="00190000" w:rsidRPr="00985777" w:rsidDel="00D03DE7" w:rsidRDefault="00190000" w:rsidP="009C68F6">
            <w:pPr>
              <w:spacing w:after="0" w:line="240" w:lineRule="auto"/>
              <w:rPr>
                <w:del w:id="22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3D5037D9" w14:textId="5396E570" w:rsidTr="00BE433F">
        <w:trPr>
          <w:trHeight w:val="187"/>
          <w:del w:id="226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2F140" w14:textId="714D7C4F" w:rsidR="00190000" w:rsidRPr="00985777" w:rsidDel="00D03DE7" w:rsidRDefault="00190000" w:rsidP="009C68F6">
            <w:pPr>
              <w:spacing w:after="0" w:line="240" w:lineRule="auto"/>
              <w:rPr>
                <w:del w:id="22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28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DD673" w14:textId="1711BB23" w:rsidR="00190000" w:rsidRPr="00985777" w:rsidDel="00D03DE7" w:rsidRDefault="00190000" w:rsidP="009C68F6">
            <w:pPr>
              <w:spacing w:after="0" w:line="240" w:lineRule="auto"/>
              <w:rPr>
                <w:del w:id="22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30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Exi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Bangla script was recommended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8EE72" w14:textId="1E44E1CB" w:rsidR="00190000" w:rsidRPr="00985777" w:rsidDel="00D03DE7" w:rsidRDefault="00190000" w:rsidP="009C68F6">
            <w:pPr>
              <w:spacing w:after="0" w:line="240" w:lineRule="auto"/>
              <w:rPr>
                <w:del w:id="23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6C65B928" w14:textId="57BD20CC" w:rsidTr="00BE433F">
        <w:trPr>
          <w:trHeight w:val="1100"/>
          <w:del w:id="23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DE2F" w14:textId="3F396B2E" w:rsidR="000D60F5" w:rsidDel="00D03DE7" w:rsidRDefault="00190000" w:rsidP="009C68F6">
            <w:pPr>
              <w:spacing w:after="0" w:line="240" w:lineRule="auto"/>
              <w:rPr>
                <w:del w:id="233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3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CHoBI7 Message Sender:                      </w:delText>
              </w:r>
            </w:del>
          </w:p>
          <w:p w14:paraId="497B4EA8" w14:textId="3C00829F" w:rsidR="00190000" w:rsidRPr="00985777" w:rsidDel="00D03DE7" w:rsidRDefault="00190000" w:rsidP="009C68F6">
            <w:pPr>
              <w:spacing w:after="0" w:line="240" w:lineRule="auto"/>
              <w:rPr>
                <w:del w:id="235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3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Dr. Chobi and Aklima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56E8E" w14:textId="752EC567" w:rsidR="00190000" w:rsidRPr="00985777" w:rsidDel="00D03DE7" w:rsidRDefault="00190000" w:rsidP="009C68F6">
            <w:pPr>
              <w:spacing w:after="0" w:line="240" w:lineRule="auto"/>
              <w:rPr>
                <w:del w:id="23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38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overnment Stakeholders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:  The following individuals were recommended: Prime Minster, Health Minister, Parliament Member, health provider, socialite, elite person, high level person from icddr,b, or celebrities such as a cricket player or singer. A female voice was recommended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F51D2" w14:textId="66BFFC8D" w:rsidR="00186F44" w:rsidDel="00D03DE7" w:rsidRDefault="00190000" w:rsidP="009C68F6">
            <w:pPr>
              <w:spacing w:after="0" w:line="240" w:lineRule="auto"/>
              <w:jc w:val="center"/>
              <w:rPr>
                <w:del w:id="23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40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A female health care provider from icddr,b</w:delText>
              </w:r>
              <w:r w:rsidR="00186F44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Cholera Hospital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, </w:delText>
              </w:r>
            </w:del>
          </w:p>
          <w:p w14:paraId="0BEF0A2B" w14:textId="125B684E" w:rsidR="00190000" w:rsidRPr="00985777" w:rsidDel="00D03DE7" w:rsidRDefault="00190000" w:rsidP="00186F44">
            <w:pPr>
              <w:spacing w:after="0" w:line="240" w:lineRule="auto"/>
              <w:jc w:val="center"/>
              <w:rPr>
                <w:del w:id="24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4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Dr. Chobi, was selected to be the sender of voice and text messa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ges. Aklima was also created to be a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mother of a child that came to </w:delText>
              </w:r>
              <w:r w:rsidR="00186F44" w:rsidDel="00D03DE7">
                <w:rPr>
                  <w:rFonts w:ascii="Times New Roman" w:eastAsia="Times New Roman" w:hAnsi="Times New Roman" w:cs="Times New Roman"/>
                  <w:color w:val="000000"/>
                </w:rPr>
                <w:delText>this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hospital with diarrhea.</w:delText>
              </w:r>
            </w:del>
          </w:p>
        </w:tc>
      </w:tr>
      <w:tr w:rsidR="00190000" w:rsidRPr="00985777" w:rsidDel="00D03DE7" w14:paraId="094A6EA1" w14:textId="564EF54E" w:rsidTr="00BE433F">
        <w:trPr>
          <w:trHeight w:val="795"/>
          <w:del w:id="243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33D0" w14:textId="5075B542" w:rsidR="00190000" w:rsidRPr="00985777" w:rsidDel="00D03DE7" w:rsidRDefault="00190000" w:rsidP="009C68F6">
            <w:pPr>
              <w:spacing w:after="0" w:line="240" w:lineRule="auto"/>
              <w:rPr>
                <w:del w:id="24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45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64D6" w14:textId="312169AF" w:rsidR="00190000" w:rsidRPr="00985777" w:rsidDel="00D03DE7" w:rsidRDefault="00190000" w:rsidP="009C68F6">
            <w:pPr>
              <w:spacing w:after="0" w:line="240" w:lineRule="auto"/>
              <w:rPr>
                <w:del w:id="24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4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roup Discussion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Participants liked receiving messages from icddr,b </w:delText>
              </w:r>
              <w:r w:rsidR="000D60F5" w:rsidDel="00D03DE7">
                <w:rPr>
                  <w:rFonts w:ascii="Times New Roman" w:eastAsia="Times New Roman" w:hAnsi="Times New Roman" w:cs="Times New Roman"/>
                  <w:color w:val="000000"/>
                </w:rPr>
                <w:delText>Cholera H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ospital. Dr. Chobi was well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received. The female persona of Dr. Chobi in her 30s was preferred. Aklima was also well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received and participants related to her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E615F" w14:textId="69E02095" w:rsidR="00190000" w:rsidRPr="00985777" w:rsidDel="00D03DE7" w:rsidRDefault="00190000" w:rsidP="009C68F6">
            <w:pPr>
              <w:spacing w:after="0" w:line="240" w:lineRule="auto"/>
              <w:rPr>
                <w:del w:id="24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127DCB7E" w14:textId="292B30C3" w:rsidTr="00BE433F">
        <w:trPr>
          <w:trHeight w:val="412"/>
          <w:del w:id="249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2C64C" w14:textId="72338530" w:rsidR="00190000" w:rsidRPr="00985777" w:rsidDel="00D03DE7" w:rsidRDefault="00190000" w:rsidP="009C68F6">
            <w:pPr>
              <w:spacing w:after="0" w:line="240" w:lineRule="auto"/>
              <w:rPr>
                <w:del w:id="25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5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E00BD" w14:textId="7AB4BF43" w:rsidR="00190000" w:rsidRPr="00985777" w:rsidDel="00D03DE7" w:rsidRDefault="00190000" w:rsidP="009C68F6">
            <w:pPr>
              <w:spacing w:after="0" w:line="240" w:lineRule="auto"/>
              <w:rPr>
                <w:del w:id="25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53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Dr. Chobi and Aklima were </w:delText>
              </w:r>
              <w:r w:rsidR="000D60F5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both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well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received. 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6F362B" w14:textId="031A75F0" w:rsidR="00190000" w:rsidRPr="00985777" w:rsidDel="00D03DE7" w:rsidRDefault="00190000" w:rsidP="009C68F6">
            <w:pPr>
              <w:spacing w:after="0" w:line="240" w:lineRule="auto"/>
              <w:rPr>
                <w:del w:id="25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0080BE63" w14:textId="2AD56261" w:rsidTr="00BE433F">
        <w:trPr>
          <w:trHeight w:val="390"/>
          <w:del w:id="25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5944" w14:textId="36F7AC02" w:rsidR="00190000" w:rsidRPr="00985777" w:rsidDel="00D03DE7" w:rsidRDefault="00190000" w:rsidP="009C68F6">
            <w:pPr>
              <w:spacing w:after="0" w:line="240" w:lineRule="auto"/>
              <w:rPr>
                <w:del w:id="256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5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Caller ID for Message Sender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8441" w14:textId="103BBCA3" w:rsidR="00190000" w:rsidRPr="00985777" w:rsidDel="00D03DE7" w:rsidRDefault="00190000" w:rsidP="009C68F6">
            <w:pPr>
              <w:spacing w:after="0" w:line="240" w:lineRule="auto"/>
              <w:rPr>
                <w:del w:id="25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5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roup Discussion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Recommended Dr. Chobi's name be shown on the caller ID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A9DF" w14:textId="25182879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26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6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Health promoters help diarrhea patients and their family members to save the number for Dr. Chobi in their phones when they are at the health facility. All text messag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es show Dr. Chobi as the sender, and individuals are shown how to open text messages</w:delText>
              </w:r>
              <w:r w:rsidR="00186F44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by a promoter in the health facility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.</w:delText>
              </w:r>
            </w:del>
          </w:p>
        </w:tc>
      </w:tr>
      <w:tr w:rsidR="00190000" w:rsidRPr="00985777" w:rsidDel="00D03DE7" w14:paraId="7FD3FEFD" w14:textId="3305E6EB" w:rsidTr="00186F44">
        <w:trPr>
          <w:trHeight w:val="484"/>
          <w:del w:id="26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47E6E" w14:textId="4C4E28CF" w:rsidR="00190000" w:rsidRPr="00985777" w:rsidDel="00D03DE7" w:rsidRDefault="00190000" w:rsidP="009C68F6">
            <w:pPr>
              <w:spacing w:after="0" w:line="240" w:lineRule="auto"/>
              <w:rPr>
                <w:del w:id="26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6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33115" w14:textId="0B2D27FD" w:rsidR="00190000" w:rsidRPr="00985777" w:rsidDel="00D03DE7" w:rsidRDefault="00190000" w:rsidP="009C68F6">
            <w:pPr>
              <w:spacing w:after="0" w:line="240" w:lineRule="auto"/>
              <w:rPr>
                <w:del w:id="26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6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t was stated that husbands may be suspicious of wives if an unknown person calls or sends them a text message. One participant stated that some people may not receive our voice call</w:delText>
              </w:r>
              <w:r w:rsidR="00186F44" w:rsidDel="00D03DE7">
                <w:rPr>
                  <w:rFonts w:ascii="Times New Roman" w:eastAsia="Times New Roman" w:hAnsi="Times New Roman" w:cs="Times New Roman"/>
                  <w:color w:val="000000"/>
                </w:rPr>
                <w:delText>s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because they may think they are advertisements from companies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BBEBFE2" w14:textId="5E63BAE6" w:rsidR="00190000" w:rsidRPr="00985777" w:rsidDel="00D03DE7" w:rsidRDefault="00190000" w:rsidP="009C68F6">
            <w:pPr>
              <w:spacing w:after="0" w:line="240" w:lineRule="auto"/>
              <w:rPr>
                <w:del w:id="26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07E1F8CA" w14:textId="54390420" w:rsidTr="00186F44">
        <w:trPr>
          <w:trHeight w:val="580"/>
          <w:del w:id="268" w:author="Christine Marie George" w:date="2019-07-26T10:28:00Z"/>
        </w:trPr>
        <w:tc>
          <w:tcPr>
            <w:tcW w:w="247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3177" w14:textId="1E9E190A" w:rsidR="00190000" w:rsidRPr="00985777" w:rsidDel="00D03DE7" w:rsidRDefault="00190000" w:rsidP="009C68F6">
            <w:pPr>
              <w:spacing w:after="0" w:line="240" w:lineRule="auto"/>
              <w:rPr>
                <w:del w:id="269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70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lastRenderedPageBreak/>
                <w:delText>Message Content</w:delText>
              </w:r>
            </w:del>
          </w:p>
        </w:tc>
        <w:tc>
          <w:tcPr>
            <w:tcW w:w="9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57F4" w14:textId="01FB9F07" w:rsidR="00190000" w:rsidRPr="00985777" w:rsidDel="00D03DE7" w:rsidRDefault="00190000" w:rsidP="009C68F6">
            <w:pPr>
              <w:spacing w:after="0" w:line="240" w:lineRule="auto"/>
              <w:rPr>
                <w:del w:id="27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7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overnment Stakeholder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A few key messages that were very specific and based on scientific evidence w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ere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recommended. </w:delText>
              </w:r>
            </w:del>
          </w:p>
        </w:tc>
        <w:tc>
          <w:tcPr>
            <w:tcW w:w="3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30E8D" w14:textId="6C06996E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27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7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Voice messages were shorten to approximately two minutes.</w:delText>
              </w:r>
            </w:del>
          </w:p>
        </w:tc>
      </w:tr>
      <w:tr w:rsidR="00190000" w:rsidRPr="00985777" w:rsidDel="00D03DE7" w14:paraId="4B313035" w14:textId="55EF7BF0" w:rsidTr="00BE433F">
        <w:trPr>
          <w:trHeight w:val="40"/>
          <w:del w:id="27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0E64" w14:textId="44CBEFBF" w:rsidR="00190000" w:rsidRPr="00985777" w:rsidDel="00D03DE7" w:rsidRDefault="00190000" w:rsidP="009C68F6">
            <w:pPr>
              <w:spacing w:after="0" w:line="240" w:lineRule="auto"/>
              <w:rPr>
                <w:del w:id="27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7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BDDC" w14:textId="46757D61" w:rsidR="00190000" w:rsidRPr="00985777" w:rsidDel="00D03DE7" w:rsidRDefault="00190000" w:rsidP="009C68F6">
            <w:pPr>
              <w:spacing w:after="0" w:line="240" w:lineRule="auto"/>
              <w:rPr>
                <w:del w:id="27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7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roup Discussion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Message content was clear. Voice messages were too long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68F38" w14:textId="2457C363" w:rsidR="00190000" w:rsidRPr="00985777" w:rsidDel="00D03DE7" w:rsidRDefault="00190000" w:rsidP="009C68F6">
            <w:pPr>
              <w:spacing w:after="0" w:line="240" w:lineRule="auto"/>
              <w:rPr>
                <w:del w:id="28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1D7C6F46" w14:textId="3251BC53" w:rsidTr="00BE433F">
        <w:trPr>
          <w:trHeight w:val="580"/>
          <w:del w:id="281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34B6E" w14:textId="493B8078" w:rsidR="00190000" w:rsidRPr="00985777" w:rsidDel="00D03DE7" w:rsidRDefault="00190000" w:rsidP="009C68F6">
            <w:pPr>
              <w:spacing w:after="0" w:line="240" w:lineRule="auto"/>
              <w:rPr>
                <w:del w:id="28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83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17D33" w14:textId="3F332448" w:rsidR="00190000" w:rsidRPr="00985777" w:rsidDel="00D03DE7" w:rsidRDefault="00190000" w:rsidP="009C68F6">
            <w:pPr>
              <w:spacing w:after="0" w:line="240" w:lineRule="auto"/>
              <w:rPr>
                <w:del w:id="28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85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Pilot Interview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Message content was stated to be clear. One participant stated voice messages should be longer and another participant stated text messages should be longer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CD6E2" w14:textId="2803BC0B" w:rsidR="00190000" w:rsidRPr="00985777" w:rsidDel="00D03DE7" w:rsidRDefault="00190000" w:rsidP="009C68F6">
            <w:pPr>
              <w:spacing w:after="0" w:line="240" w:lineRule="auto"/>
              <w:rPr>
                <w:del w:id="28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4719AF9C" w14:textId="541C0CBD" w:rsidTr="00DA1D8C">
        <w:trPr>
          <w:trHeight w:val="1123"/>
          <w:del w:id="287" w:author="Christine Marie George" w:date="2019-07-26T10:28:00Z"/>
        </w:trPr>
        <w:tc>
          <w:tcPr>
            <w:tcW w:w="24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9BBB" w14:textId="17B28CCF" w:rsidR="00190000" w:rsidRPr="00985777" w:rsidDel="00D03DE7" w:rsidRDefault="00190000" w:rsidP="009C68F6">
            <w:pPr>
              <w:spacing w:after="0" w:line="240" w:lineRule="auto"/>
              <w:rPr>
                <w:del w:id="288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28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Target Person for Message Delivery/ Access to CHoBI7 mHealth Messages</w:delText>
              </w:r>
            </w:del>
          </w:p>
        </w:tc>
        <w:tc>
          <w:tcPr>
            <w:tcW w:w="91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43D4" w14:textId="25A09ACF" w:rsidR="00190000" w:rsidRPr="00985777" w:rsidDel="00D03DE7" w:rsidRDefault="00190000" w:rsidP="00DA1D8C">
            <w:pPr>
              <w:spacing w:after="0" w:line="240" w:lineRule="auto"/>
              <w:rPr>
                <w:del w:id="29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9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roup Discussion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Participants recommended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obile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essages be sent to the husband and wife. Female participants emphasized the importance of messages coming to them since they were often the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primary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caregiver in the home. One participant expressed concern about messages being sent to his wife's phone.</w:delText>
              </w:r>
            </w:del>
          </w:p>
        </w:tc>
        <w:tc>
          <w:tcPr>
            <w:tcW w:w="33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AEF44" w14:textId="5FAEE88B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29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93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During health facility delivery of the CHoBI7 program, health promoters ask diarrhea patients and their family members whom in the household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should receive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CHoBI7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obile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essages. The importance of female household members receiving CHoBI7 mHealth messages for the health of their children is discussed, and it is stated that a female doctor from icddr,b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>Cholera H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ospital would be contacting them. </w:delText>
              </w:r>
            </w:del>
          </w:p>
        </w:tc>
      </w:tr>
      <w:tr w:rsidR="00190000" w:rsidRPr="00985777" w:rsidDel="00D03DE7" w14:paraId="72C2616A" w14:textId="69127A28" w:rsidTr="00BE433F">
        <w:trPr>
          <w:trHeight w:val="1820"/>
          <w:del w:id="294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2DE73" w14:textId="490E21B5" w:rsidR="00190000" w:rsidRPr="00985777" w:rsidDel="00D03DE7" w:rsidRDefault="00190000" w:rsidP="009C68F6">
            <w:pPr>
              <w:spacing w:after="0" w:line="240" w:lineRule="auto"/>
              <w:rPr>
                <w:del w:id="29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9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CA60A" w14:textId="6CFDAAC3" w:rsidR="00190000" w:rsidRPr="00985777" w:rsidDel="00D03DE7" w:rsidRDefault="00190000" w:rsidP="009C68F6">
            <w:pPr>
              <w:spacing w:after="0" w:line="240" w:lineRule="auto"/>
              <w:rPr>
                <w:del w:id="29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298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Some female participants reported not having their own mobile phone, and some stated that male household members did not always share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obile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messages from the CHoBI7 program with them. It was recommended that CHoBI7 messages be sent to the female household members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who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were caring for children. One participant stated that husbands may be suspicious of wives if they receive phone messages from an unknown sender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0A9351" w14:textId="5A8CDD4B" w:rsidR="00190000" w:rsidRPr="00985777" w:rsidDel="00D03DE7" w:rsidRDefault="00190000" w:rsidP="009C68F6">
            <w:pPr>
              <w:spacing w:after="0" w:line="240" w:lineRule="auto"/>
              <w:rPr>
                <w:del w:id="29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15FF8E32" w14:textId="76B93AB3" w:rsidTr="00BE433F">
        <w:trPr>
          <w:trHeight w:val="645"/>
          <w:del w:id="300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1B4B" w14:textId="6C542E18" w:rsidR="00190000" w:rsidRPr="00985777" w:rsidDel="00D03DE7" w:rsidRDefault="00190000" w:rsidP="009C68F6">
            <w:pPr>
              <w:spacing w:after="0" w:line="240" w:lineRule="auto"/>
              <w:rPr>
                <w:del w:id="301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0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Sharing Mobile Messages with Others 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C26C" w14:textId="3393D653" w:rsidR="00190000" w:rsidRPr="00985777" w:rsidDel="00D03DE7" w:rsidRDefault="00190000" w:rsidP="009C68F6">
            <w:pPr>
              <w:spacing w:after="0" w:line="240" w:lineRule="auto"/>
              <w:rPr>
                <w:del w:id="30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0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roup Discussion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Participants stated sharing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obile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messages from Dr. Chobi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with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spouses, neighbors, and family members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66939" w14:textId="37C409D0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30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0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All text and voice messages state "Please share this message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.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"</w:delText>
              </w:r>
            </w:del>
          </w:p>
        </w:tc>
      </w:tr>
      <w:tr w:rsidR="00190000" w:rsidRPr="00985777" w:rsidDel="00D03DE7" w14:paraId="18BF16E0" w14:textId="1D873334" w:rsidTr="00BE433F">
        <w:trPr>
          <w:trHeight w:val="370"/>
          <w:del w:id="307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EC984" w14:textId="2075EADE" w:rsidR="00190000" w:rsidRPr="00985777" w:rsidDel="00D03DE7" w:rsidRDefault="00190000" w:rsidP="009C68F6">
            <w:pPr>
              <w:spacing w:after="0" w:line="240" w:lineRule="auto"/>
              <w:rPr>
                <w:del w:id="30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0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58D04" w14:textId="5623EE2E" w:rsidR="00190000" w:rsidRPr="00985777" w:rsidDel="00D03DE7" w:rsidRDefault="00190000" w:rsidP="009C68F6">
            <w:pPr>
              <w:spacing w:after="0" w:line="240" w:lineRule="auto"/>
              <w:rPr>
                <w:del w:id="31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1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Participants stated sharing messages with spouses, relatives, and friends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FB7E8" w14:textId="3B75493B" w:rsidR="00190000" w:rsidRPr="00985777" w:rsidDel="00D03DE7" w:rsidRDefault="00190000" w:rsidP="009C68F6">
            <w:pPr>
              <w:spacing w:after="0" w:line="240" w:lineRule="auto"/>
              <w:rPr>
                <w:del w:id="31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0BFCECD0" w14:textId="5962E96A" w:rsidTr="00BE433F">
        <w:trPr>
          <w:trHeight w:val="660"/>
          <w:del w:id="313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4FCF" w14:textId="1097E4A6" w:rsidR="00190000" w:rsidRPr="00985777" w:rsidDel="00D03DE7" w:rsidRDefault="00190000" w:rsidP="00DA1D8C">
            <w:pPr>
              <w:spacing w:after="0" w:line="240" w:lineRule="auto"/>
              <w:rPr>
                <w:del w:id="314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15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Timing of </w:delText>
              </w:r>
              <w:r w:rsidR="00DA1D8C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Mobile </w:delText>
              </w:r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Message Delivery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C07E" w14:textId="4DF3BE4C" w:rsidR="00190000" w:rsidRPr="00985777" w:rsidDel="00D03DE7" w:rsidRDefault="00190000" w:rsidP="009C68F6">
            <w:pPr>
              <w:spacing w:after="0" w:line="240" w:lineRule="auto"/>
              <w:rPr>
                <w:del w:id="31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1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Group Discussion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Late afternoon, evening, or night was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preferred.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48B32" w14:textId="3D2F447B" w:rsidR="00190000" w:rsidRPr="00985777" w:rsidDel="00D03DE7" w:rsidRDefault="00190000" w:rsidP="00DA1D8C">
            <w:pPr>
              <w:spacing w:after="0" w:line="240" w:lineRule="auto"/>
              <w:jc w:val="center"/>
              <w:rPr>
                <w:del w:id="31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1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Text and voice messages </w:delText>
              </w:r>
              <w:r w:rsidR="00DA1D8C" w:rsidDel="00D03DE7">
                <w:rPr>
                  <w:rFonts w:ascii="Times New Roman" w:eastAsia="Times New Roman" w:hAnsi="Times New Roman" w:cs="Times New Roman"/>
                  <w:color w:val="000000"/>
                </w:rPr>
                <w:delText>are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sent out at 5 PM in the afternoon.</w:delText>
              </w:r>
            </w:del>
          </w:p>
        </w:tc>
      </w:tr>
      <w:tr w:rsidR="00190000" w:rsidRPr="00985777" w:rsidDel="00D03DE7" w14:paraId="25B61965" w14:textId="2F5EFF02" w:rsidTr="00BE433F">
        <w:trPr>
          <w:trHeight w:val="40"/>
          <w:del w:id="320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58D68" w14:textId="46D245F7" w:rsidR="00190000" w:rsidRPr="00985777" w:rsidDel="00D03DE7" w:rsidRDefault="00190000" w:rsidP="009C68F6">
            <w:pPr>
              <w:spacing w:after="0" w:line="240" w:lineRule="auto"/>
              <w:rPr>
                <w:del w:id="32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2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E77D8" w14:textId="5AA97FEA" w:rsidR="00190000" w:rsidRPr="00985777" w:rsidDel="00D03DE7" w:rsidRDefault="00190000" w:rsidP="009C68F6">
            <w:pPr>
              <w:spacing w:after="0" w:line="240" w:lineRule="auto"/>
              <w:rPr>
                <w:del w:id="32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2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Evening time was preferred by the most participants. 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861A1" w14:textId="339D29F2" w:rsidR="00190000" w:rsidRPr="00985777" w:rsidDel="00D03DE7" w:rsidRDefault="00190000" w:rsidP="009C68F6">
            <w:pPr>
              <w:spacing w:after="0" w:line="240" w:lineRule="auto"/>
              <w:rPr>
                <w:del w:id="32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56D8BE6D" w14:textId="61F2BD00" w:rsidTr="00DA1D8C">
        <w:trPr>
          <w:trHeight w:val="673"/>
          <w:del w:id="326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06DA" w14:textId="295A673C" w:rsidR="00190000" w:rsidRPr="00DA1D8C" w:rsidDel="00D03DE7" w:rsidRDefault="00DA1D8C" w:rsidP="009C68F6">
            <w:pPr>
              <w:spacing w:after="0" w:line="240" w:lineRule="auto"/>
              <w:rPr>
                <w:del w:id="327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328" w:author="Christine Marie George" w:date="2019-07-26T10:28:00Z">
              <w:r w:rsidRPr="00DA1D8C" w:rsidDel="00D03DE7">
                <w:rPr>
                  <w:rFonts w:ascii="Times New Roman" w:hAnsi="Times New Roman" w:cs="Times New Roman"/>
                  <w:b/>
                  <w:color w:val="111111"/>
                  <w:sz w:val="24"/>
                  <w:szCs w:val="24"/>
                </w:rPr>
                <w:delText>Timing and frequency for CHoBI7 mHealth message delivery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C282" w14:textId="0B1B6928" w:rsidR="00190000" w:rsidRPr="00985777" w:rsidDel="00D03DE7" w:rsidRDefault="00190000" w:rsidP="009C68F6">
            <w:pPr>
              <w:spacing w:after="0" w:line="240" w:lineRule="auto"/>
              <w:rPr>
                <w:del w:id="329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30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overnment Stakeholder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One respondent recommended sending phone messages out every two weeks for three months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AC734" w14:textId="710EDAF4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331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32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Voice and text messages are sent at least once every two weeks for 1 year.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</w:delText>
              </w:r>
            </w:del>
          </w:p>
        </w:tc>
      </w:tr>
      <w:tr w:rsidR="00190000" w:rsidRPr="00985777" w:rsidDel="00D03DE7" w14:paraId="235AB292" w14:textId="1DBA6543" w:rsidTr="00BE433F">
        <w:trPr>
          <w:trHeight w:val="405"/>
          <w:del w:id="333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3FB3" w14:textId="786F354A" w:rsidR="00190000" w:rsidRPr="00985777" w:rsidDel="00D03DE7" w:rsidRDefault="00190000" w:rsidP="009C68F6">
            <w:pPr>
              <w:spacing w:after="0" w:line="240" w:lineRule="auto"/>
              <w:rPr>
                <w:del w:id="33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35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A9A4" w14:textId="5F57A0AB" w:rsidR="00190000" w:rsidRPr="00985777" w:rsidDel="00D03DE7" w:rsidRDefault="00190000" w:rsidP="009C68F6">
            <w:pPr>
              <w:spacing w:after="0" w:line="240" w:lineRule="auto"/>
              <w:rPr>
                <w:del w:id="336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3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roup Discussions: 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W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eekly sessions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were recommended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with Dr. Chobi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EDCD5" w14:textId="3FBBABCB" w:rsidR="00190000" w:rsidRPr="00985777" w:rsidDel="00D03DE7" w:rsidRDefault="00190000" w:rsidP="009C68F6">
            <w:pPr>
              <w:spacing w:after="0" w:line="240" w:lineRule="auto"/>
              <w:rPr>
                <w:del w:id="33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74FBAA0E" w14:textId="43D1CC05" w:rsidTr="00DA1D8C">
        <w:trPr>
          <w:trHeight w:val="457"/>
          <w:del w:id="339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140AF" w14:textId="23D3FDAA" w:rsidR="00190000" w:rsidRPr="00985777" w:rsidDel="00D03DE7" w:rsidRDefault="00190000" w:rsidP="009C68F6">
            <w:pPr>
              <w:spacing w:after="0" w:line="240" w:lineRule="auto"/>
              <w:rPr>
                <w:del w:id="34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4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B7BE0" w14:textId="44559608" w:rsidR="00190000" w:rsidRPr="00985777" w:rsidDel="00D03DE7" w:rsidRDefault="00190000" w:rsidP="009C68F6">
            <w:pPr>
              <w:spacing w:after="0" w:line="240" w:lineRule="auto"/>
              <w:rPr>
                <w:del w:id="342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43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: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Most pilot participants wanted to receive phone messages weekly, and all stated at least once per month. It was recommended that messages be sent out for 6 months to 1 year.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C1558" w14:textId="22697C49" w:rsidR="00190000" w:rsidRPr="00985777" w:rsidDel="00D03DE7" w:rsidRDefault="00190000" w:rsidP="009C68F6">
            <w:pPr>
              <w:spacing w:after="0" w:line="240" w:lineRule="auto"/>
              <w:rPr>
                <w:del w:id="344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90000" w:rsidRPr="00985777" w:rsidDel="00D03DE7" w14:paraId="4A9E80E0" w14:textId="37AFA69A" w:rsidTr="00BE433F">
        <w:trPr>
          <w:trHeight w:val="620"/>
          <w:del w:id="345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DA29" w14:textId="4F6F0F6A" w:rsidR="00190000" w:rsidRPr="00985777" w:rsidDel="00D03DE7" w:rsidRDefault="00190000" w:rsidP="009C68F6">
            <w:pPr>
              <w:spacing w:after="0" w:line="240" w:lineRule="auto"/>
              <w:rPr>
                <w:del w:id="346" w:author="Christine Marie George" w:date="2019-07-26T10:28:00Z"/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347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Replying to Interactive Voice Response (IVR) Messages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597F" w14:textId="451F8FB9" w:rsidR="00190000" w:rsidRPr="00985777" w:rsidDel="00D03DE7" w:rsidRDefault="00190000" w:rsidP="009C68F6">
            <w:pPr>
              <w:spacing w:after="0" w:line="240" w:lineRule="auto"/>
              <w:rPr>
                <w:del w:id="348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49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Group Discussions: 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Participants described previous experiences of unknow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i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  <w:r w:rsidDel="00D03DE7">
                <w:rPr>
                  <w:rFonts w:ascii="Times New Roman" w:eastAsia="Times New Roman" w:hAnsi="Times New Roman" w:cs="Times New Roman"/>
                  <w:color w:val="000000"/>
                </w:rPr>
                <w:delText>g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ly being charged for text messages from health information lines and herbal companies.</w:delText>
              </w:r>
            </w:del>
          </w:p>
        </w:tc>
        <w:tc>
          <w:tcPr>
            <w:tcW w:w="338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B27B1" w14:textId="5F862112" w:rsidR="00190000" w:rsidRPr="00985777" w:rsidDel="00D03DE7" w:rsidRDefault="00190000" w:rsidP="009C68F6">
            <w:pPr>
              <w:spacing w:after="0" w:line="240" w:lineRule="auto"/>
              <w:jc w:val="center"/>
              <w:rPr>
                <w:del w:id="350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51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All IVR messages state "There is no charge for your reply." A tutorial was also given by a health promoter in the health facility on how to respond to an IVR (quiz) message</w:delText>
              </w:r>
              <w:r w:rsidR="007356C6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 and how to open text messages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.</w:delText>
              </w:r>
            </w:del>
          </w:p>
        </w:tc>
      </w:tr>
      <w:tr w:rsidR="00190000" w:rsidRPr="00985777" w:rsidDel="00D03DE7" w14:paraId="202C219D" w14:textId="3983A901" w:rsidTr="00BE433F">
        <w:trPr>
          <w:trHeight w:val="1460"/>
          <w:del w:id="352" w:author="Christine Marie George" w:date="2019-07-26T10:28:00Z"/>
        </w:trPr>
        <w:tc>
          <w:tcPr>
            <w:tcW w:w="24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2E778" w14:textId="0C70249C" w:rsidR="00190000" w:rsidRPr="00985777" w:rsidDel="00D03DE7" w:rsidRDefault="00190000" w:rsidP="009C68F6">
            <w:pPr>
              <w:spacing w:after="0" w:line="240" w:lineRule="auto"/>
              <w:rPr>
                <w:del w:id="353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54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9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36B51E" w14:textId="169A04C7" w:rsidR="00190000" w:rsidRPr="00985777" w:rsidDel="00D03DE7" w:rsidRDefault="00190000" w:rsidP="00B5788D">
            <w:pPr>
              <w:spacing w:after="0" w:line="240" w:lineRule="auto"/>
              <w:rPr>
                <w:del w:id="355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  <w:del w:id="356" w:author="Christine Marie George" w:date="2019-07-26T10:28:00Z">
              <w:r w:rsidRPr="00985777" w:rsidDel="00D03DE7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Pilot Interviews</w:delText>
              </w:r>
              <w:r w:rsidRPr="00985777" w:rsidDel="00D03DE7">
                <w:rPr>
                  <w:rFonts w:ascii="Times New Roman" w:eastAsia="Times New Roman" w:hAnsi="Times New Roman" w:cs="Times New Roman"/>
                  <w:color w:val="000000"/>
                </w:rPr>
                <w:delText xml:space="preserve">: One participant stated that sometimes a fee is charged for listening to voice messages so it is important to state in CHoBI7 messages that no fee will be charged for listening. </w:delText>
              </w:r>
            </w:del>
          </w:p>
        </w:tc>
        <w:tc>
          <w:tcPr>
            <w:tcW w:w="338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F2786" w14:textId="2DB5FBA5" w:rsidR="00190000" w:rsidRPr="00985777" w:rsidDel="00D03DE7" w:rsidRDefault="00190000" w:rsidP="009C68F6">
            <w:pPr>
              <w:spacing w:after="0" w:line="240" w:lineRule="auto"/>
              <w:rPr>
                <w:del w:id="357" w:author="Christine Marie George" w:date="2019-07-26T10:28:00Z"/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AEC014B" w14:textId="77777777" w:rsidR="00122D91" w:rsidRDefault="00122D91">
      <w:pPr>
        <w:rPr>
          <w:rFonts w:ascii="Times New Roman" w:hAnsi="Times New Roman" w:cs="Times New Roman"/>
          <w:b/>
          <w:sz w:val="24"/>
          <w:szCs w:val="24"/>
        </w:rPr>
      </w:pPr>
    </w:p>
    <w:sectPr w:rsidR="00122D91" w:rsidSect="00CD059C">
      <w:pgSz w:w="15840" w:h="12240" w:orient="landscape"/>
      <w:pgMar w:top="720" w:right="720" w:bottom="36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587660" w16cid:durableId="1F6501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7A43BB" w14:textId="77777777" w:rsidR="007356C6" w:rsidRDefault="007356C6" w:rsidP="007356C6">
      <w:pPr>
        <w:spacing w:after="0" w:line="240" w:lineRule="auto"/>
      </w:pPr>
      <w:r>
        <w:separator/>
      </w:r>
    </w:p>
  </w:endnote>
  <w:endnote w:type="continuationSeparator" w:id="0">
    <w:p w14:paraId="619F3221" w14:textId="77777777" w:rsidR="007356C6" w:rsidRDefault="007356C6" w:rsidP="00735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A6F72" w14:textId="77777777" w:rsidR="007356C6" w:rsidRDefault="007356C6" w:rsidP="007356C6">
      <w:pPr>
        <w:spacing w:after="0" w:line="240" w:lineRule="auto"/>
      </w:pPr>
      <w:r>
        <w:separator/>
      </w:r>
    </w:p>
  </w:footnote>
  <w:footnote w:type="continuationSeparator" w:id="0">
    <w:p w14:paraId="154CC784" w14:textId="77777777" w:rsidR="007356C6" w:rsidRDefault="007356C6" w:rsidP="00735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05960"/>
    <w:multiLevelType w:val="hybridMultilevel"/>
    <w:tmpl w:val="0742B2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43C65"/>
    <w:multiLevelType w:val="hybridMultilevel"/>
    <w:tmpl w:val="9E5EE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E7C37"/>
    <w:multiLevelType w:val="hybridMultilevel"/>
    <w:tmpl w:val="B3B25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970B67"/>
    <w:multiLevelType w:val="hybridMultilevel"/>
    <w:tmpl w:val="9098A6D8"/>
    <w:lvl w:ilvl="0" w:tplc="54F80954">
      <w:start w:val="1"/>
      <w:numFmt w:val="bullet"/>
      <w:lvlText w:val=""/>
      <w:lvlJc w:val="left"/>
      <w:pPr>
        <w:ind w:left="288" w:hanging="288"/>
      </w:pPr>
      <w:rPr>
        <w:rFonts w:ascii="Wingdings" w:hAnsi="Wingdings" w:hint="default"/>
        <w:color w:val="auto"/>
        <w:sz w:val="20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A36DC"/>
    <w:multiLevelType w:val="hybridMultilevel"/>
    <w:tmpl w:val="933E230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D30A62"/>
    <w:multiLevelType w:val="hybridMultilevel"/>
    <w:tmpl w:val="B20619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15244"/>
    <w:multiLevelType w:val="hybridMultilevel"/>
    <w:tmpl w:val="1CBCC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BB16633"/>
    <w:multiLevelType w:val="hybridMultilevel"/>
    <w:tmpl w:val="E2D464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0E451A1"/>
    <w:multiLevelType w:val="hybridMultilevel"/>
    <w:tmpl w:val="C838B2E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D7128F"/>
    <w:multiLevelType w:val="hybridMultilevel"/>
    <w:tmpl w:val="53F8D7A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9"/>
  </w:num>
  <w:num w:numId="5">
    <w:abstractNumId w:val="8"/>
  </w:num>
  <w:num w:numId="6">
    <w:abstractNumId w:val="5"/>
  </w:num>
  <w:num w:numId="7">
    <w:abstractNumId w:val="1"/>
  </w:num>
  <w:num w:numId="8">
    <w:abstractNumId w:val="0"/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Marie George">
    <w15:presenceInfo w15:providerId="None" w15:userId="Christine Marie Geor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B32"/>
    <w:rsid w:val="00006B97"/>
    <w:rsid w:val="000104A8"/>
    <w:rsid w:val="00010CA8"/>
    <w:rsid w:val="00015CC7"/>
    <w:rsid w:val="00025E82"/>
    <w:rsid w:val="00060E15"/>
    <w:rsid w:val="000622B1"/>
    <w:rsid w:val="00070F68"/>
    <w:rsid w:val="00084786"/>
    <w:rsid w:val="00086A27"/>
    <w:rsid w:val="000A3555"/>
    <w:rsid w:val="000A6E9C"/>
    <w:rsid w:val="000C196B"/>
    <w:rsid w:val="000D60F5"/>
    <w:rsid w:val="000E477D"/>
    <w:rsid w:val="000F01BF"/>
    <w:rsid w:val="001065C2"/>
    <w:rsid w:val="00114609"/>
    <w:rsid w:val="00121D5A"/>
    <w:rsid w:val="00122D91"/>
    <w:rsid w:val="0013100B"/>
    <w:rsid w:val="00186F44"/>
    <w:rsid w:val="00190000"/>
    <w:rsid w:val="001A38C4"/>
    <w:rsid w:val="001A71A7"/>
    <w:rsid w:val="001B5D56"/>
    <w:rsid w:val="001C2D76"/>
    <w:rsid w:val="001E72B3"/>
    <w:rsid w:val="00205981"/>
    <w:rsid w:val="00211552"/>
    <w:rsid w:val="0022286C"/>
    <w:rsid w:val="00245503"/>
    <w:rsid w:val="00256429"/>
    <w:rsid w:val="00263504"/>
    <w:rsid w:val="0026502B"/>
    <w:rsid w:val="00273178"/>
    <w:rsid w:val="00273F59"/>
    <w:rsid w:val="002A666F"/>
    <w:rsid w:val="002F2315"/>
    <w:rsid w:val="0030775A"/>
    <w:rsid w:val="003342EC"/>
    <w:rsid w:val="0034056C"/>
    <w:rsid w:val="00360D7A"/>
    <w:rsid w:val="00393DB0"/>
    <w:rsid w:val="003A5648"/>
    <w:rsid w:val="003B4724"/>
    <w:rsid w:val="003C5F97"/>
    <w:rsid w:val="00463916"/>
    <w:rsid w:val="00467C69"/>
    <w:rsid w:val="0047270F"/>
    <w:rsid w:val="0047571B"/>
    <w:rsid w:val="004A1BC3"/>
    <w:rsid w:val="004B53A7"/>
    <w:rsid w:val="005909C8"/>
    <w:rsid w:val="005919B1"/>
    <w:rsid w:val="005C23A1"/>
    <w:rsid w:val="005D54B3"/>
    <w:rsid w:val="00625A81"/>
    <w:rsid w:val="0065583D"/>
    <w:rsid w:val="006941FC"/>
    <w:rsid w:val="006A030B"/>
    <w:rsid w:val="006B2B32"/>
    <w:rsid w:val="006B51E5"/>
    <w:rsid w:val="006C5754"/>
    <w:rsid w:val="006C78D2"/>
    <w:rsid w:val="007304B0"/>
    <w:rsid w:val="007356C6"/>
    <w:rsid w:val="0074363B"/>
    <w:rsid w:val="00786C59"/>
    <w:rsid w:val="007A61D4"/>
    <w:rsid w:val="007B7D92"/>
    <w:rsid w:val="007C7790"/>
    <w:rsid w:val="007E03CB"/>
    <w:rsid w:val="00803829"/>
    <w:rsid w:val="00853AAD"/>
    <w:rsid w:val="00861534"/>
    <w:rsid w:val="008627CD"/>
    <w:rsid w:val="0087264E"/>
    <w:rsid w:val="008C69E9"/>
    <w:rsid w:val="008E0420"/>
    <w:rsid w:val="009041F2"/>
    <w:rsid w:val="00911994"/>
    <w:rsid w:val="00927E4D"/>
    <w:rsid w:val="0094141A"/>
    <w:rsid w:val="00950060"/>
    <w:rsid w:val="00983014"/>
    <w:rsid w:val="00985777"/>
    <w:rsid w:val="009A163F"/>
    <w:rsid w:val="009F2E3E"/>
    <w:rsid w:val="00A000BB"/>
    <w:rsid w:val="00A21EFE"/>
    <w:rsid w:val="00A24E2F"/>
    <w:rsid w:val="00A57A4C"/>
    <w:rsid w:val="00A65931"/>
    <w:rsid w:val="00A839EF"/>
    <w:rsid w:val="00A8438C"/>
    <w:rsid w:val="00A90DE0"/>
    <w:rsid w:val="00A95ECF"/>
    <w:rsid w:val="00AC46E2"/>
    <w:rsid w:val="00B105BC"/>
    <w:rsid w:val="00B17F8A"/>
    <w:rsid w:val="00B5788D"/>
    <w:rsid w:val="00B6071F"/>
    <w:rsid w:val="00B610FD"/>
    <w:rsid w:val="00BE23B1"/>
    <w:rsid w:val="00BE433F"/>
    <w:rsid w:val="00C330CF"/>
    <w:rsid w:val="00C45E63"/>
    <w:rsid w:val="00C5501B"/>
    <w:rsid w:val="00C627ED"/>
    <w:rsid w:val="00C6755E"/>
    <w:rsid w:val="00C85510"/>
    <w:rsid w:val="00CC28CD"/>
    <w:rsid w:val="00CC46D7"/>
    <w:rsid w:val="00CD059C"/>
    <w:rsid w:val="00CD524D"/>
    <w:rsid w:val="00CE7877"/>
    <w:rsid w:val="00CF331C"/>
    <w:rsid w:val="00D03DE7"/>
    <w:rsid w:val="00D41ED4"/>
    <w:rsid w:val="00D44691"/>
    <w:rsid w:val="00D639FF"/>
    <w:rsid w:val="00D83F2A"/>
    <w:rsid w:val="00D87B95"/>
    <w:rsid w:val="00D9257F"/>
    <w:rsid w:val="00DA1D8C"/>
    <w:rsid w:val="00DA7F60"/>
    <w:rsid w:val="00DB6F73"/>
    <w:rsid w:val="00DB732C"/>
    <w:rsid w:val="00DE2013"/>
    <w:rsid w:val="00DF3F25"/>
    <w:rsid w:val="00E117EC"/>
    <w:rsid w:val="00E14387"/>
    <w:rsid w:val="00E3210B"/>
    <w:rsid w:val="00E643FF"/>
    <w:rsid w:val="00E86A0F"/>
    <w:rsid w:val="00F11DD5"/>
    <w:rsid w:val="00F13478"/>
    <w:rsid w:val="00F73998"/>
    <w:rsid w:val="00F9052D"/>
    <w:rsid w:val="00FB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DA9B9"/>
  <w15:chartTrackingRefBased/>
  <w15:docId w15:val="{ED5A6B9D-DBE0-45AA-8226-C1FE5CD2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B3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3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387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Ha"/>
    <w:basedOn w:val="Normal"/>
    <w:link w:val="ListParagraphChar"/>
    <w:uiPriority w:val="34"/>
    <w:qFormat/>
    <w:rsid w:val="00D87B95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aliases w:val="Ha Char"/>
    <w:basedOn w:val="DefaultParagraphFont"/>
    <w:link w:val="ListParagraph"/>
    <w:uiPriority w:val="34"/>
    <w:rsid w:val="00D87B95"/>
    <w:rPr>
      <w:rFonts w:eastAsiaTheme="minorEastAsia"/>
      <w:sz w:val="24"/>
      <w:szCs w:val="24"/>
    </w:rPr>
  </w:style>
  <w:style w:type="character" w:styleId="Emphasis">
    <w:name w:val="Emphasis"/>
    <w:uiPriority w:val="20"/>
    <w:qFormat/>
    <w:rsid w:val="00D87B95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D87B95"/>
    <w:pPr>
      <w:spacing w:before="100" w:after="0" w:line="240" w:lineRule="auto"/>
    </w:pPr>
    <w:rPr>
      <w:rFonts w:eastAsiaTheme="minorEastAsia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35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6C6"/>
  </w:style>
  <w:style w:type="paragraph" w:styleId="Footer">
    <w:name w:val="footer"/>
    <w:basedOn w:val="Normal"/>
    <w:link w:val="FooterChar"/>
    <w:uiPriority w:val="99"/>
    <w:unhideWhenUsed/>
    <w:rsid w:val="007356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14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1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0B87D766-D5C1-4096-9643-DD9524B67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2579</Words>
  <Characters>1470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eorge</dc:creator>
  <cp:keywords/>
  <dc:description/>
  <cp:lastModifiedBy>Christine Marie George</cp:lastModifiedBy>
  <cp:revision>5</cp:revision>
  <dcterms:created xsi:type="dcterms:W3CDTF">2019-07-26T10:02:00Z</dcterms:created>
  <dcterms:modified xsi:type="dcterms:W3CDTF">2019-07-26T14:29:00Z</dcterms:modified>
</cp:coreProperties>
</file>